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2199C" w14:textId="25D8A2DB" w:rsidR="004528BA" w:rsidRPr="00AC5C18" w:rsidRDefault="004528BA" w:rsidP="004528BA">
      <w:pPr>
        <w:rPr>
          <w:b/>
          <w:bCs/>
        </w:rPr>
      </w:pPr>
      <w:r w:rsidRPr="00AC5C18">
        <w:rPr>
          <w:b/>
          <w:bCs/>
        </w:rPr>
        <w:t xml:space="preserve">Final Search Strategies </w:t>
      </w:r>
    </w:p>
    <w:p w14:paraId="465E4BBC" w14:textId="77777777" w:rsidR="004528BA" w:rsidRPr="00AC5C18" w:rsidRDefault="004528BA" w:rsidP="004528BA"/>
    <w:p w14:paraId="2A8C33C1" w14:textId="77777777" w:rsidR="004528BA" w:rsidRPr="00AC5C18" w:rsidRDefault="004528BA" w:rsidP="004528BA">
      <w:r w:rsidRPr="00AC5C18">
        <w:t xml:space="preserve">These strategies are designed to capture articles discussing </w:t>
      </w:r>
      <w:r w:rsidRPr="00AC5C18">
        <w:rPr>
          <w:color w:val="ED7D31" w:themeColor="accent2"/>
        </w:rPr>
        <w:t>stakeholders</w:t>
      </w:r>
      <w:r w:rsidRPr="00AC5C18">
        <w:t xml:space="preserve">, </w:t>
      </w:r>
      <w:r w:rsidRPr="00AC5C18">
        <w:rPr>
          <w:color w:val="4472C4" w:themeColor="accent1"/>
        </w:rPr>
        <w:t>mental health therapy</w:t>
      </w:r>
      <w:r w:rsidRPr="00AC5C18">
        <w:t xml:space="preserve">, </w:t>
      </w:r>
      <w:r w:rsidRPr="00AC5C18">
        <w:rPr>
          <w:color w:val="7030A0"/>
        </w:rPr>
        <w:t xml:space="preserve">implementation, </w:t>
      </w:r>
      <w:r w:rsidRPr="00AC5C18">
        <w:rPr>
          <w:color w:val="000000" w:themeColor="text1"/>
        </w:rPr>
        <w:t xml:space="preserve">and </w:t>
      </w:r>
      <w:r w:rsidRPr="00AC5C18">
        <w:rPr>
          <w:color w:val="70AD47" w:themeColor="accent6"/>
        </w:rPr>
        <w:t>evidence-based practice</w:t>
      </w:r>
      <w:r w:rsidRPr="00AC5C18">
        <w:t>.  All searches were limited to English-language journal articles (not conference abstracts, book chapters, or dissertations).</w:t>
      </w:r>
    </w:p>
    <w:p w14:paraId="5FAA3F64" w14:textId="77777777" w:rsidR="004528BA" w:rsidRPr="00AC5C18" w:rsidRDefault="004528BA" w:rsidP="004528BA">
      <w:pPr>
        <w:rPr>
          <w:b/>
          <w:bCs/>
        </w:rPr>
      </w:pPr>
    </w:p>
    <w:p w14:paraId="214EB5B9" w14:textId="77777777" w:rsidR="004528BA" w:rsidRPr="00AC5C18" w:rsidRDefault="004528BA" w:rsidP="004528BA">
      <w:r w:rsidRPr="00AC5C18">
        <w:t>Search strategies are provided for 7 databases: Medline (Ebsco), PsycInfo (Ebsco), Embase (Elsevier), ERIC (Ebsco), CINAHL Complete (Ebsco), Scopus, Web of Science Core Collection</w:t>
      </w:r>
    </w:p>
    <w:p w14:paraId="639E3E3D" w14:textId="77777777" w:rsidR="004528BA" w:rsidRPr="00AC5C18" w:rsidRDefault="004528BA" w:rsidP="004528BA">
      <w:pPr>
        <w:pBdr>
          <w:bottom w:val="single" w:sz="6" w:space="1" w:color="auto"/>
        </w:pBdr>
        <w:rPr>
          <w:b/>
          <w:bCs/>
        </w:rPr>
      </w:pPr>
    </w:p>
    <w:p w14:paraId="48C6A7AA" w14:textId="77777777" w:rsidR="004528BA" w:rsidRPr="00AC5C18" w:rsidRDefault="004528BA" w:rsidP="004528BA">
      <w:pPr>
        <w:rPr>
          <w:b/>
          <w:bCs/>
        </w:rPr>
      </w:pPr>
    </w:p>
    <w:p w14:paraId="081B081E" w14:textId="77777777" w:rsidR="004528BA" w:rsidRPr="00AC5C18" w:rsidRDefault="004528BA" w:rsidP="00AC5C18">
      <w:pPr>
        <w:jc w:val="center"/>
        <w:rPr>
          <w:b/>
          <w:bCs/>
        </w:rPr>
      </w:pPr>
      <w:r w:rsidRPr="00AC5C18">
        <w:rPr>
          <w:b/>
          <w:bCs/>
        </w:rPr>
        <w:t>Medline (Ebsco) – 876 references</w:t>
      </w:r>
    </w:p>
    <w:p w14:paraId="5C389078" w14:textId="77777777" w:rsidR="004528BA" w:rsidRPr="00AC5C18" w:rsidRDefault="004528BA" w:rsidP="004528BA"/>
    <w:p w14:paraId="010B35C5" w14:textId="77777777" w:rsidR="004528BA" w:rsidRPr="00AC5C18" w:rsidRDefault="004528BA" w:rsidP="004528BA">
      <w:pPr>
        <w:rPr>
          <w:color w:val="ED7D31" w:themeColor="accent2"/>
        </w:rPr>
      </w:pPr>
      <w:r w:rsidRPr="00AC5C18">
        <w:rPr>
          <w:color w:val="ED7D31" w:themeColor="accent2"/>
        </w:rPr>
        <w:t>MH “Community Participation+” OR MH “Patient Participation+” OR MH “Caregivers” OR TI (Stakeholder OR stakeholders OR “key informant” OR “key informants” OR “engagement framework” OR “engagement method” OR “facilitating engagement” OR “community academic partnership” OR “community advocate” OR “community advocates”) OR AB (Stakeholder OR stakeholders OR “key informant” OR “key informants” OR “engagement framework” OR “engagement method” OR “facilitating engagement” OR “community academic partnership” OR “community advocate” OR “community advocates”) OR TI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 OR AB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w:t>
      </w:r>
    </w:p>
    <w:p w14:paraId="261A88CE" w14:textId="77777777" w:rsidR="004528BA" w:rsidRPr="00AC5C18" w:rsidRDefault="004528BA" w:rsidP="004528BA"/>
    <w:p w14:paraId="62FF1031" w14:textId="77777777" w:rsidR="004528BA" w:rsidRPr="00AC5C18" w:rsidRDefault="004528BA" w:rsidP="004528BA">
      <w:pPr>
        <w:rPr>
          <w:b/>
          <w:bCs/>
        </w:rPr>
      </w:pPr>
      <w:r w:rsidRPr="00AC5C18">
        <w:rPr>
          <w:b/>
          <w:bCs/>
        </w:rPr>
        <w:t>AND</w:t>
      </w:r>
    </w:p>
    <w:p w14:paraId="6E1D0678" w14:textId="77777777" w:rsidR="004528BA" w:rsidRPr="00AC5C18" w:rsidRDefault="004528BA" w:rsidP="004528BA"/>
    <w:p w14:paraId="6A8E29DE" w14:textId="77777777" w:rsidR="004528BA" w:rsidRPr="00AC5C18" w:rsidRDefault="004528BA" w:rsidP="004528BA">
      <w:pPr>
        <w:rPr>
          <w:color w:val="4472C4" w:themeColor="accent1"/>
        </w:rPr>
      </w:pPr>
      <w:r w:rsidRPr="00AC5C18">
        <w:rPr>
          <w:color w:val="4472C4" w:themeColor="accent1"/>
        </w:rPr>
        <w:t>MH “Mental Health Services+” OR MH “Psychotherapy+” OR MH "Psychological Techniques+" OR MH "Psychiatric Somatic Therapies+" OR TI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 OR AB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w:t>
      </w:r>
    </w:p>
    <w:p w14:paraId="6AE928A6" w14:textId="77777777" w:rsidR="004528BA" w:rsidRPr="00AC5C18" w:rsidRDefault="004528BA" w:rsidP="004528BA"/>
    <w:p w14:paraId="0DC963F1" w14:textId="77777777" w:rsidR="004528BA" w:rsidRPr="00AC5C18" w:rsidRDefault="004528BA" w:rsidP="004528BA">
      <w:pPr>
        <w:rPr>
          <w:b/>
          <w:bCs/>
        </w:rPr>
      </w:pPr>
      <w:r w:rsidRPr="00AC5C18">
        <w:rPr>
          <w:b/>
          <w:bCs/>
        </w:rPr>
        <w:lastRenderedPageBreak/>
        <w:t>AND</w:t>
      </w:r>
    </w:p>
    <w:p w14:paraId="020BBCF1" w14:textId="77777777" w:rsidR="004528BA" w:rsidRPr="00AC5C18" w:rsidRDefault="004528BA" w:rsidP="004528BA"/>
    <w:p w14:paraId="175C195C" w14:textId="77777777" w:rsidR="004528BA" w:rsidRPr="00AC5C18" w:rsidRDefault="004528BA" w:rsidP="004528BA">
      <w:pPr>
        <w:rPr>
          <w:color w:val="7030A0"/>
        </w:rPr>
      </w:pPr>
      <w:r w:rsidRPr="00AC5C18">
        <w:rPr>
          <w:color w:val="7030A0"/>
        </w:rPr>
        <w:t xml:space="preserve">TI (Implement* OR </w:t>
      </w:r>
      <w:proofErr w:type="spellStart"/>
      <w:r w:rsidRPr="00AC5C18">
        <w:rPr>
          <w:color w:val="7030A0"/>
        </w:rPr>
        <w:t>disseminat</w:t>
      </w:r>
      <w:proofErr w:type="spellEnd"/>
      <w:r w:rsidRPr="00AC5C18">
        <w:rPr>
          <w:color w:val="7030A0"/>
        </w:rPr>
        <w:t xml:space="preserve">* OR diffusion OR translation*) OR AB (Implement* OR </w:t>
      </w:r>
      <w:proofErr w:type="spellStart"/>
      <w:r w:rsidRPr="00AC5C18">
        <w:rPr>
          <w:color w:val="7030A0"/>
        </w:rPr>
        <w:t>disseminat</w:t>
      </w:r>
      <w:proofErr w:type="spellEnd"/>
      <w:r w:rsidRPr="00AC5C18">
        <w:rPr>
          <w:color w:val="7030A0"/>
        </w:rPr>
        <w:t>* OR diffusion OR translation*)</w:t>
      </w:r>
    </w:p>
    <w:p w14:paraId="43458D8E" w14:textId="77777777" w:rsidR="004528BA" w:rsidRPr="00AC5C18" w:rsidRDefault="004528BA" w:rsidP="004528BA">
      <w:pPr>
        <w:rPr>
          <w:color w:val="7030A0"/>
        </w:rPr>
      </w:pPr>
    </w:p>
    <w:p w14:paraId="5E5454BB" w14:textId="77777777" w:rsidR="004528BA" w:rsidRPr="00AC5C18" w:rsidRDefault="004528BA" w:rsidP="004528BA">
      <w:pPr>
        <w:rPr>
          <w:b/>
          <w:bCs/>
        </w:rPr>
      </w:pPr>
      <w:r w:rsidRPr="00AC5C18">
        <w:rPr>
          <w:b/>
          <w:bCs/>
        </w:rPr>
        <w:t>AND</w:t>
      </w:r>
    </w:p>
    <w:p w14:paraId="64436319" w14:textId="77777777" w:rsidR="004528BA" w:rsidRPr="00AC5C18" w:rsidRDefault="004528BA" w:rsidP="004528BA"/>
    <w:p w14:paraId="083D95C5" w14:textId="77777777" w:rsidR="004528BA" w:rsidRPr="00AC5C18" w:rsidRDefault="004528BA" w:rsidP="004528BA">
      <w:pPr>
        <w:rPr>
          <w:color w:val="70AD47" w:themeColor="accent6"/>
        </w:rPr>
      </w:pPr>
      <w:r w:rsidRPr="00AC5C18">
        <w:rPr>
          <w:color w:val="70AD47" w:themeColor="accent6"/>
        </w:rPr>
        <w:t>MH “Evidence-Based Practice+” OR TI (“evidence based” OR “empirically supported” OR “best practice” OR “best practices”) OR AB (“evidence based” OR “empirically supported” OR “best practice” OR “best practices”)</w:t>
      </w:r>
    </w:p>
    <w:p w14:paraId="3DA75852" w14:textId="77777777" w:rsidR="004528BA" w:rsidRPr="00AC5C18" w:rsidRDefault="004528BA" w:rsidP="004528BA"/>
    <w:p w14:paraId="57F40CA4" w14:textId="77777777" w:rsidR="004528BA" w:rsidRPr="00AC5C18" w:rsidRDefault="004528BA" w:rsidP="004528BA">
      <w:pPr>
        <w:rPr>
          <w:b/>
          <w:bCs/>
          <w:color w:val="000000"/>
        </w:rPr>
      </w:pPr>
      <w:r w:rsidRPr="00AC5C18">
        <w:rPr>
          <w:b/>
          <w:bCs/>
          <w:color w:val="000000"/>
        </w:rPr>
        <w:t>AND</w:t>
      </w:r>
    </w:p>
    <w:p w14:paraId="4895DB06" w14:textId="77777777" w:rsidR="004528BA" w:rsidRPr="00AC5C18" w:rsidRDefault="004528BA" w:rsidP="004528BA">
      <w:pPr>
        <w:rPr>
          <w:color w:val="000000"/>
        </w:rPr>
      </w:pPr>
    </w:p>
    <w:p w14:paraId="38006127" w14:textId="77777777" w:rsidR="004528BA" w:rsidRPr="00AC5C18" w:rsidRDefault="004528BA" w:rsidP="004528BA">
      <w:pPr>
        <w:rPr>
          <w:color w:val="000000"/>
        </w:rPr>
      </w:pPr>
      <w:r w:rsidRPr="00AC5C18">
        <w:rPr>
          <w:color w:val="000000"/>
        </w:rPr>
        <w:t>LA English</w:t>
      </w:r>
    </w:p>
    <w:p w14:paraId="019BE532" w14:textId="77777777" w:rsidR="004528BA" w:rsidRPr="00AC5C18" w:rsidRDefault="004528BA" w:rsidP="004528BA">
      <w:pPr>
        <w:pBdr>
          <w:bottom w:val="single" w:sz="6" w:space="1" w:color="auto"/>
        </w:pBdr>
        <w:rPr>
          <w:color w:val="000000"/>
        </w:rPr>
      </w:pPr>
    </w:p>
    <w:p w14:paraId="15AFA587" w14:textId="77777777" w:rsidR="00AC5C18" w:rsidRPr="00AC5C18" w:rsidRDefault="00AC5C18" w:rsidP="004528BA">
      <w:pPr>
        <w:rPr>
          <w:color w:val="000000"/>
        </w:rPr>
      </w:pPr>
    </w:p>
    <w:p w14:paraId="5C75D434" w14:textId="27A9288D" w:rsidR="004528BA" w:rsidRPr="00AC5C18" w:rsidRDefault="004528BA" w:rsidP="00AC5C18">
      <w:pPr>
        <w:jc w:val="center"/>
        <w:rPr>
          <w:color w:val="000000"/>
        </w:rPr>
      </w:pPr>
      <w:proofErr w:type="spellStart"/>
      <w:r w:rsidRPr="00AC5C18">
        <w:rPr>
          <w:b/>
          <w:bCs/>
        </w:rPr>
        <w:t>PscyInfo</w:t>
      </w:r>
      <w:proofErr w:type="spellEnd"/>
      <w:r w:rsidRPr="00AC5C18">
        <w:rPr>
          <w:b/>
          <w:bCs/>
        </w:rPr>
        <w:t xml:space="preserve"> – 1,189 references</w:t>
      </w:r>
    </w:p>
    <w:p w14:paraId="260C29DB" w14:textId="77777777" w:rsidR="004528BA" w:rsidRPr="00AC5C18" w:rsidRDefault="004528BA" w:rsidP="004528BA"/>
    <w:p w14:paraId="3BAE6E15" w14:textId="77777777" w:rsidR="004528BA" w:rsidRPr="00AC5C18" w:rsidRDefault="004528BA" w:rsidP="004528BA">
      <w:pPr>
        <w:rPr>
          <w:color w:val="ED7D31" w:themeColor="accent2"/>
        </w:rPr>
      </w:pPr>
      <w:r w:rsidRPr="00AC5C18">
        <w:rPr>
          <w:color w:val="ED7D31" w:themeColor="accent2"/>
        </w:rPr>
        <w:t>DE "Stakeholder"  OR  DE "Client Participation" OR  DE "Community Advocacy" OR  DE "Government Programs" OR DE "Medicaid" OR DE "Medicare" OR DE "Social Security" OR DE "Welfare Services (Government)" OR  DE "Caregivers"  OR  DE "Employer Attitudes" OR TI (Stakeholder OR stakeholders OR “key informant” OR “key informants” OR “engagement framework” OR “engagement method” OR “facilitating engagement” OR “community academic partnership” OR “community advocate” OR “community advocates”) OR AB (Stakeholder OR stakeholders OR “key informant” OR “key informants” OR “engagement framework” OR “engagement method” OR “facilitating engagement” OR “community academic partnership” OR “community advocate” OR “community advocates”) OR TI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 OR AB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w:t>
      </w:r>
    </w:p>
    <w:p w14:paraId="2DC1E5F6" w14:textId="77777777" w:rsidR="004528BA" w:rsidRPr="00AC5C18" w:rsidRDefault="004528BA" w:rsidP="004528BA"/>
    <w:p w14:paraId="029FC90A" w14:textId="77777777" w:rsidR="004528BA" w:rsidRPr="00AC5C18" w:rsidRDefault="004528BA" w:rsidP="004528BA">
      <w:pPr>
        <w:rPr>
          <w:b/>
          <w:bCs/>
        </w:rPr>
      </w:pPr>
      <w:r w:rsidRPr="00AC5C18">
        <w:rPr>
          <w:b/>
          <w:bCs/>
        </w:rPr>
        <w:t>AND</w:t>
      </w:r>
    </w:p>
    <w:p w14:paraId="46F040BA" w14:textId="77777777" w:rsidR="004528BA" w:rsidRPr="00AC5C18" w:rsidRDefault="004528BA" w:rsidP="004528BA"/>
    <w:p w14:paraId="09EFECFA" w14:textId="77777777" w:rsidR="004528BA" w:rsidRPr="00AC5C18" w:rsidRDefault="004528BA" w:rsidP="004528BA">
      <w:pPr>
        <w:rPr>
          <w:color w:val="4472C4" w:themeColor="accent1"/>
        </w:rPr>
      </w:pPr>
      <w:r w:rsidRPr="00AC5C18">
        <w:rPr>
          <w:color w:val="4472C4" w:themeColor="accent1"/>
        </w:rPr>
        <w:t xml:space="preserve">DE "Mental Health Services" OR DE "Community Mental Health Services"  OR  DE "Preventive Mental Health Services"  OR  DE "Behavioral Health Services"  OR  DE "Psychotherapy" OR DE "Adlerian Psychotherapy" OR DE "Adolescent Psychotherapy" OR DE "Affirmative Therapy" OR DE "Analytical Psychotherapy" OR DE "Autogenic Training" OR DE "Brief Psychotherapy" OR DE "Brief Relational Therapy" OR DE "Child Psychotherapy" </w:t>
      </w:r>
      <w:r w:rsidRPr="00AC5C18">
        <w:rPr>
          <w:color w:val="4472C4" w:themeColor="accent1"/>
        </w:rPr>
        <w:lastRenderedPageBreak/>
        <w:t>OR DE "Client Centered Therapy" OR DE "Conversion Therapy" OR DE "Couples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Psychotherapeutic Techniques" OR DE "Rational Emotive Behavior Therapy" OR DE "Reality Therapy" OR DE "Relationship Therapy" OR DE "Solution Focused Therapy" OR DE "Strategic Therapy" OR DE "Supportive Psychotherapy" OR DE "Transactional Analysis"  OR  DE "Psychotherapeutic Techniques" OR DE "Active Listening" OR DE "Animal Assisted Therapy" OR DE "Autogenic Training" OR DE "Brief Relational Therapy" OR DE "Centering" OR DE "</w:t>
      </w:r>
      <w:proofErr w:type="spellStart"/>
      <w:r w:rsidRPr="00AC5C18">
        <w:rPr>
          <w:color w:val="4472C4" w:themeColor="accent1"/>
        </w:rPr>
        <w:t>Cotherapy</w:t>
      </w:r>
      <w:proofErr w:type="spellEnd"/>
      <w:r w:rsidRPr="00AC5C18">
        <w:rPr>
          <w:color w:val="4472C4" w:themeColor="accent1"/>
        </w:rPr>
        <w:t>" OR DE "Dream Analysis" OR DE "Empty Chair Technique" OR DE "</w:t>
      </w:r>
      <w:proofErr w:type="spellStart"/>
      <w:r w:rsidRPr="00AC5C18">
        <w:rPr>
          <w:color w:val="4472C4" w:themeColor="accent1"/>
        </w:rPr>
        <w:t>Ericksonian</w:t>
      </w:r>
      <w:proofErr w:type="spellEnd"/>
      <w:r w:rsidRPr="00AC5C18">
        <w:rPr>
          <w:color w:val="4472C4" w:themeColor="accent1"/>
        </w:rPr>
        <w:t xml:space="preserve"> Psychotherapy" OR DE "Free Association" OR DE "Guided Imagery" OR DE "Life Review" OR DE "Mirroring" OR DE "Morita Therapy" OR DE "Motivational Interviewing" OR DE "Mutual Storytelling Technique" OR DE "Network Therapy" OR DE "Paradoxical Techniques" OR DE "Psychodrama" OR DE "Treatment" OR DE "Addiction Treatment" OR DE "Adjunctive Treatment" OR DE "Adventure Therapy" OR DE "Aftercare" OR DE "Alternative Medicine" OR DE "Anxiety Management" OR DE "Behavior Modification" OR DE "Bibliotherapy" OR DE "Caregiving" OR DE "Client Transfer" OR DE "Client Treatment Matching" OR DE "Cognitive Behavior Therapy" OR DE "Cognitive Stimulation Therapy" OR DE "Cognitive Techniques" OR DE "Computer Assisted Therapy" OR DE "Counseling" OR DE "Creative Arts Therapy" OR DE "Cross Cultural Treatment" OR DE "Disease Management" OR DE "Habilitation" OR DE "Health Care Services" OR DE "Horticulture Therapy" OR DE "Hospice" OR DE "Human Potential Movement" OR DE "Human Services" OR DE "Hydrotherapy" OR DE "Institutionalization" OR DE "Integrated Services" OR DE "Interdisciplinary Treatment Approach" OR DE "Intervention" OR DE "Involuntary Treatment" OR DE "Language Therapy" OR DE "Life Sustaining Treatment" OR DE "Maintenance Therapy" OR DE "Medical Treatment (General)" OR DE "Mental Health Programs" OR DE "Milieu Therapy" OR DE "Mind Body Therapy" OR DE "Mindfulness-Based Interventions" OR DE "Movement Therapy" OR DE "Multimodal Treatment Approach" OR DE "Multisystemic Therapy" OR DE "Outpatient Treatment" OR DE "Pain Management" OR DE "Partial Hospitalization" OR DE "Personal Therapy" OR DE "Physical Treatment Methods" OR DE "Private Practice" OR DE "Psychoeducation" OR DE "Psychotherapy" OR DE "Rehabilitation" OR DE "Relaxation Therapy" OR DE "Respite Care" OR DE "Self-Help Techniques" OR DE "Sex Therapy" OR DE "Social Casework" OR DE "</w:t>
      </w:r>
      <w:proofErr w:type="spellStart"/>
      <w:r w:rsidRPr="00AC5C18">
        <w:rPr>
          <w:color w:val="4472C4" w:themeColor="accent1"/>
        </w:rPr>
        <w:t>Sociotherapy</w:t>
      </w:r>
      <w:proofErr w:type="spellEnd"/>
      <w:r w:rsidRPr="00AC5C18">
        <w:rPr>
          <w:color w:val="4472C4" w:themeColor="accent1"/>
        </w:rPr>
        <w:t>" OR DE "Speech Therapy" OR DE "Spiritual Care" OR DE "Symptoms Based Treatment" OR DE "Therapeutic Processes" OR DE "Trauma-Informed Care" OR DE "Trauma Treatment" OR DE "Treatment Guidelines" OR DE "Treatment Outcomes" OR DE "Treatment Planning" OR DE "Video-Based Interventions" OR TI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w:t>
      </w:r>
      <w:r w:rsidRPr="00AC5C18">
        <w:rPr>
          <w:color w:val="4472C4" w:themeColor="accent1"/>
        </w:rPr>
        <w:lastRenderedPageBreak/>
        <w:t>OR treatment OR treatments OR therapy OR therapies OR care OR healthcare OR support OR practice OR practices OR service OR services)) OR AB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w:t>
      </w:r>
    </w:p>
    <w:p w14:paraId="5462EF49" w14:textId="77777777" w:rsidR="004528BA" w:rsidRPr="00AC5C18" w:rsidRDefault="004528BA" w:rsidP="004528BA"/>
    <w:p w14:paraId="7282B3C2" w14:textId="77777777" w:rsidR="004528BA" w:rsidRPr="00AC5C18" w:rsidRDefault="004528BA" w:rsidP="004528BA">
      <w:pPr>
        <w:rPr>
          <w:b/>
          <w:bCs/>
        </w:rPr>
      </w:pPr>
      <w:r w:rsidRPr="00AC5C18">
        <w:rPr>
          <w:b/>
          <w:bCs/>
        </w:rPr>
        <w:t>AND</w:t>
      </w:r>
    </w:p>
    <w:p w14:paraId="1B371D6E" w14:textId="77777777" w:rsidR="004528BA" w:rsidRPr="00AC5C18" w:rsidRDefault="004528BA" w:rsidP="004528BA"/>
    <w:p w14:paraId="2C70B37E" w14:textId="77777777" w:rsidR="004528BA" w:rsidRPr="00AC5C18" w:rsidRDefault="004528BA" w:rsidP="004528BA">
      <w:pPr>
        <w:rPr>
          <w:color w:val="7030A0"/>
        </w:rPr>
      </w:pPr>
      <w:r w:rsidRPr="00AC5C18">
        <w:rPr>
          <w:color w:val="7030A0"/>
        </w:rPr>
        <w:t xml:space="preserve">DE "Program Development" OR TI (Implement* OR </w:t>
      </w:r>
      <w:proofErr w:type="spellStart"/>
      <w:r w:rsidRPr="00AC5C18">
        <w:rPr>
          <w:color w:val="7030A0"/>
        </w:rPr>
        <w:t>disseminat</w:t>
      </w:r>
      <w:proofErr w:type="spellEnd"/>
      <w:r w:rsidRPr="00AC5C18">
        <w:rPr>
          <w:color w:val="7030A0"/>
        </w:rPr>
        <w:t xml:space="preserve">* OR diffusion OR translation*) OR AB (Implement* OR </w:t>
      </w:r>
      <w:proofErr w:type="spellStart"/>
      <w:r w:rsidRPr="00AC5C18">
        <w:rPr>
          <w:color w:val="7030A0"/>
        </w:rPr>
        <w:t>disseminat</w:t>
      </w:r>
      <w:proofErr w:type="spellEnd"/>
      <w:r w:rsidRPr="00AC5C18">
        <w:rPr>
          <w:color w:val="7030A0"/>
        </w:rPr>
        <w:t>* OR diffusion OR translation*)</w:t>
      </w:r>
    </w:p>
    <w:p w14:paraId="7AA2BAE4" w14:textId="77777777" w:rsidR="004528BA" w:rsidRPr="00AC5C18" w:rsidRDefault="004528BA" w:rsidP="004528BA">
      <w:pPr>
        <w:rPr>
          <w:color w:val="7030A0"/>
        </w:rPr>
      </w:pPr>
    </w:p>
    <w:p w14:paraId="4FE8C007" w14:textId="77777777" w:rsidR="004528BA" w:rsidRPr="00AC5C18" w:rsidRDefault="004528BA" w:rsidP="004528BA">
      <w:pPr>
        <w:rPr>
          <w:b/>
          <w:bCs/>
        </w:rPr>
      </w:pPr>
      <w:r w:rsidRPr="00AC5C18">
        <w:rPr>
          <w:b/>
          <w:bCs/>
        </w:rPr>
        <w:t>AND</w:t>
      </w:r>
    </w:p>
    <w:p w14:paraId="2F1BA87B" w14:textId="77777777" w:rsidR="004528BA" w:rsidRPr="00AC5C18" w:rsidRDefault="004528BA" w:rsidP="004528BA"/>
    <w:p w14:paraId="531B4BA7" w14:textId="77777777" w:rsidR="004528BA" w:rsidRPr="00AC5C18" w:rsidRDefault="004528BA" w:rsidP="004528BA">
      <w:pPr>
        <w:rPr>
          <w:color w:val="70AD47" w:themeColor="accent6"/>
        </w:rPr>
      </w:pPr>
      <w:r w:rsidRPr="00AC5C18">
        <w:rPr>
          <w:color w:val="70AD47" w:themeColor="accent6"/>
        </w:rPr>
        <w:t>DE "Best Practices" OR DE "Evidence Based Practice" OR TI (“evidence based” OR “empirically supported” OR “best practice” OR “best practices”) OR AB (“evidence based” OR “empirically supported” OR “best practice” OR “best practices”)</w:t>
      </w:r>
    </w:p>
    <w:p w14:paraId="59321EC2" w14:textId="77777777" w:rsidR="004528BA" w:rsidRPr="00AC5C18" w:rsidRDefault="004528BA" w:rsidP="004528BA"/>
    <w:p w14:paraId="72D2D130" w14:textId="77777777" w:rsidR="004528BA" w:rsidRPr="00AC5C18" w:rsidRDefault="004528BA" w:rsidP="004528BA">
      <w:pPr>
        <w:rPr>
          <w:color w:val="000000"/>
        </w:rPr>
      </w:pPr>
      <w:r w:rsidRPr="00AC5C18">
        <w:rPr>
          <w:color w:val="000000"/>
        </w:rPr>
        <w:t>AND</w:t>
      </w:r>
    </w:p>
    <w:p w14:paraId="1CB0210A" w14:textId="77777777" w:rsidR="004528BA" w:rsidRPr="00AC5C18" w:rsidRDefault="004528BA" w:rsidP="004528BA">
      <w:pPr>
        <w:rPr>
          <w:color w:val="000000"/>
        </w:rPr>
      </w:pPr>
    </w:p>
    <w:p w14:paraId="2BF04730" w14:textId="77777777" w:rsidR="004528BA" w:rsidRPr="00AC5C18" w:rsidRDefault="004528BA" w:rsidP="004528BA">
      <w:pPr>
        <w:rPr>
          <w:color w:val="000000"/>
        </w:rPr>
      </w:pPr>
      <w:r w:rsidRPr="00AC5C18">
        <w:rPr>
          <w:color w:val="000000"/>
        </w:rPr>
        <w:t>LA English</w:t>
      </w:r>
    </w:p>
    <w:p w14:paraId="3BE7CC03" w14:textId="77777777" w:rsidR="004528BA" w:rsidRPr="00AC5C18" w:rsidRDefault="004528BA" w:rsidP="004528BA"/>
    <w:p w14:paraId="468A652F" w14:textId="77777777" w:rsidR="004528BA" w:rsidRPr="00AC5C18" w:rsidRDefault="004528BA" w:rsidP="004528BA">
      <w:r w:rsidRPr="00AC5C18">
        <w:t>AND</w:t>
      </w:r>
    </w:p>
    <w:p w14:paraId="46588A99" w14:textId="77777777" w:rsidR="004528BA" w:rsidRPr="00AC5C18" w:rsidRDefault="004528BA" w:rsidP="004528BA"/>
    <w:p w14:paraId="4DC9F735" w14:textId="77777777" w:rsidR="004528BA" w:rsidRPr="00AC5C18" w:rsidRDefault="004528BA" w:rsidP="004528BA">
      <w:r w:rsidRPr="00AC5C18">
        <w:t>PT Journal</w:t>
      </w:r>
    </w:p>
    <w:p w14:paraId="581D8E1C" w14:textId="77777777" w:rsidR="004528BA" w:rsidRPr="00AC5C18" w:rsidRDefault="004528BA" w:rsidP="004528BA">
      <w:pPr>
        <w:pBdr>
          <w:bottom w:val="single" w:sz="6" w:space="1" w:color="auto"/>
        </w:pBdr>
      </w:pPr>
    </w:p>
    <w:p w14:paraId="4DCFE49A" w14:textId="77777777" w:rsidR="00AC5C18" w:rsidRDefault="00AC5C18" w:rsidP="004528BA"/>
    <w:p w14:paraId="6C58D004" w14:textId="45777763" w:rsidR="004528BA" w:rsidRPr="00AC5C18" w:rsidRDefault="004528BA" w:rsidP="00AC5C18">
      <w:pPr>
        <w:jc w:val="center"/>
      </w:pPr>
      <w:r w:rsidRPr="00AC5C18">
        <w:rPr>
          <w:b/>
          <w:bCs/>
        </w:rPr>
        <w:t>Embase – 1</w:t>
      </w:r>
      <w:r w:rsidR="00AC5C18">
        <w:rPr>
          <w:b/>
          <w:bCs/>
        </w:rPr>
        <w:t>,</w:t>
      </w:r>
      <w:r w:rsidRPr="00AC5C18">
        <w:rPr>
          <w:b/>
          <w:bCs/>
        </w:rPr>
        <w:t>317 references</w:t>
      </w:r>
    </w:p>
    <w:p w14:paraId="446F0E2B" w14:textId="77777777" w:rsidR="004528BA" w:rsidRPr="00AC5C18" w:rsidRDefault="004528BA" w:rsidP="004528BA"/>
    <w:p w14:paraId="737F6B93" w14:textId="77777777" w:rsidR="004528BA" w:rsidRPr="00AC5C18" w:rsidRDefault="004528BA" w:rsidP="004528BA">
      <w:pPr>
        <w:rPr>
          <w:color w:val="ED7D31" w:themeColor="accent2"/>
        </w:rPr>
      </w:pPr>
      <w:r w:rsidRPr="00AC5C18">
        <w:rPr>
          <w:color w:val="ED7D31" w:themeColor="accent2"/>
        </w:rPr>
        <w:t>('community participation'/exp OR 'patient participation'/exp OR 'stakeholder engagement'/exp OR 'caregiver'/exp OR 'advocacy group'/exp OR (Stakeholder OR stakeholders OR “key informant” OR “key informants” OR “engagement framework” OR “engagement method” OR “facilitating engagement” OR “community academic partnership” OR “community advocate” OR “community advocates”):</w:t>
      </w:r>
      <w:proofErr w:type="spellStart"/>
      <w:r w:rsidRPr="00AC5C18">
        <w:rPr>
          <w:color w:val="ED7D31" w:themeColor="accent2"/>
        </w:rPr>
        <w:t>ti,ab</w:t>
      </w:r>
      <w:proofErr w:type="spellEnd"/>
      <w:r w:rsidRPr="00AC5C18">
        <w:rPr>
          <w:color w:val="ED7D31" w:themeColor="accent2"/>
        </w:rPr>
        <w:t xml:space="preserve"> OR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EAR/3 (engage* OR engaging OR collaborat* OR participat* OR partner* OR involve* OR input)):</w:t>
      </w:r>
      <w:proofErr w:type="spellStart"/>
      <w:r w:rsidRPr="00AC5C18">
        <w:rPr>
          <w:color w:val="ED7D31" w:themeColor="accent2"/>
        </w:rPr>
        <w:t>ti,ab</w:t>
      </w:r>
      <w:proofErr w:type="spellEnd"/>
      <w:r w:rsidRPr="00AC5C18">
        <w:rPr>
          <w:color w:val="ED7D31" w:themeColor="accent2"/>
        </w:rPr>
        <w:t>)</w:t>
      </w:r>
    </w:p>
    <w:p w14:paraId="7A4ECC14" w14:textId="77777777" w:rsidR="004528BA" w:rsidRPr="00AC5C18" w:rsidRDefault="004528BA" w:rsidP="004528BA"/>
    <w:p w14:paraId="3BF807D6" w14:textId="77777777" w:rsidR="004528BA" w:rsidRPr="00AC5C18" w:rsidRDefault="004528BA" w:rsidP="004528BA">
      <w:pPr>
        <w:rPr>
          <w:b/>
          <w:bCs/>
        </w:rPr>
      </w:pPr>
      <w:r w:rsidRPr="00AC5C18">
        <w:rPr>
          <w:b/>
          <w:bCs/>
        </w:rPr>
        <w:t>AND</w:t>
      </w:r>
    </w:p>
    <w:p w14:paraId="35517E3A" w14:textId="77777777" w:rsidR="004528BA" w:rsidRPr="00AC5C18" w:rsidRDefault="004528BA" w:rsidP="004528BA"/>
    <w:p w14:paraId="1264369D" w14:textId="77777777" w:rsidR="004528BA" w:rsidRPr="00AC5C18" w:rsidRDefault="004528BA" w:rsidP="004528BA">
      <w:pPr>
        <w:rPr>
          <w:color w:val="4472C4" w:themeColor="accent1"/>
        </w:rPr>
      </w:pPr>
      <w:r w:rsidRPr="00AC5C18">
        <w:rPr>
          <w:color w:val="4472C4" w:themeColor="accent1"/>
        </w:rPr>
        <w:t>('mental health care'/exp OR 'psychotherapy'/exp OR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w:t>
      </w:r>
      <w:proofErr w:type="spellStart"/>
      <w:r w:rsidRPr="00AC5C18">
        <w:rPr>
          <w:color w:val="4472C4" w:themeColor="accent1"/>
        </w:rPr>
        <w:t>ti,ab</w:t>
      </w:r>
      <w:proofErr w:type="spellEnd"/>
      <w:r w:rsidRPr="00AC5C18">
        <w:rPr>
          <w:color w:val="4472C4" w:themeColor="accent1"/>
        </w:rPr>
        <w:t xml:space="preserve"> OR ((psychologic* </w:t>
      </w:r>
      <w:r w:rsidRPr="00AC5C18">
        <w:rPr>
          <w:color w:val="4472C4" w:themeColor="accent1"/>
        </w:rPr>
        <w:lastRenderedPageBreak/>
        <w:t xml:space="preserve">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EAR/5 (intervention OR treatment OR treatments OR therapy OR therapies OR care OR healthcare OR support OR practice OR practices OR service OR services)):</w:t>
      </w:r>
      <w:proofErr w:type="spellStart"/>
      <w:r w:rsidRPr="00AC5C18">
        <w:rPr>
          <w:color w:val="4472C4" w:themeColor="accent1"/>
        </w:rPr>
        <w:t>ti,ab</w:t>
      </w:r>
      <w:proofErr w:type="spellEnd"/>
      <w:r w:rsidRPr="00AC5C18">
        <w:rPr>
          <w:color w:val="4472C4" w:themeColor="accent1"/>
        </w:rPr>
        <w:t>)</w:t>
      </w:r>
    </w:p>
    <w:p w14:paraId="298FD9B6" w14:textId="77777777" w:rsidR="004528BA" w:rsidRPr="00AC5C18" w:rsidRDefault="004528BA" w:rsidP="004528BA"/>
    <w:p w14:paraId="0E9FE932" w14:textId="77777777" w:rsidR="004528BA" w:rsidRPr="00AC5C18" w:rsidRDefault="004528BA" w:rsidP="004528BA">
      <w:pPr>
        <w:rPr>
          <w:b/>
          <w:bCs/>
        </w:rPr>
      </w:pPr>
      <w:r w:rsidRPr="00AC5C18">
        <w:rPr>
          <w:b/>
          <w:bCs/>
        </w:rPr>
        <w:t>AND</w:t>
      </w:r>
    </w:p>
    <w:p w14:paraId="27C1E0FB" w14:textId="77777777" w:rsidR="004528BA" w:rsidRPr="00AC5C18" w:rsidRDefault="004528BA" w:rsidP="004528BA"/>
    <w:p w14:paraId="53E0D167" w14:textId="77777777" w:rsidR="004528BA" w:rsidRPr="00AC5C18" w:rsidRDefault="004528BA" w:rsidP="004528BA">
      <w:pPr>
        <w:rPr>
          <w:color w:val="7030A0"/>
        </w:rPr>
      </w:pPr>
      <w:r w:rsidRPr="00AC5C18">
        <w:rPr>
          <w:color w:val="7030A0"/>
        </w:rPr>
        <w:t xml:space="preserve">('dissemination'/exp OR 'implementation'/exp OR 'implementation science'/exp OR 'translational research'/exp OR (Implement* OR </w:t>
      </w:r>
      <w:proofErr w:type="spellStart"/>
      <w:r w:rsidRPr="00AC5C18">
        <w:rPr>
          <w:color w:val="7030A0"/>
        </w:rPr>
        <w:t>disseminat</w:t>
      </w:r>
      <w:proofErr w:type="spellEnd"/>
      <w:r w:rsidRPr="00AC5C18">
        <w:rPr>
          <w:color w:val="7030A0"/>
        </w:rPr>
        <w:t>* OR diffusion OR translation*):</w:t>
      </w:r>
      <w:proofErr w:type="spellStart"/>
      <w:r w:rsidRPr="00AC5C18">
        <w:rPr>
          <w:color w:val="7030A0"/>
        </w:rPr>
        <w:t>ti,ab</w:t>
      </w:r>
      <w:proofErr w:type="spellEnd"/>
      <w:r w:rsidRPr="00AC5C18">
        <w:rPr>
          <w:color w:val="7030A0"/>
        </w:rPr>
        <w:t>)</w:t>
      </w:r>
    </w:p>
    <w:p w14:paraId="72CE3C8C" w14:textId="77777777" w:rsidR="004528BA" w:rsidRPr="00AC5C18" w:rsidRDefault="004528BA" w:rsidP="004528BA">
      <w:pPr>
        <w:rPr>
          <w:color w:val="7030A0"/>
        </w:rPr>
      </w:pPr>
    </w:p>
    <w:p w14:paraId="6CF5C8C8" w14:textId="77777777" w:rsidR="004528BA" w:rsidRPr="00AC5C18" w:rsidRDefault="004528BA" w:rsidP="004528BA">
      <w:pPr>
        <w:rPr>
          <w:b/>
          <w:bCs/>
        </w:rPr>
      </w:pPr>
      <w:r w:rsidRPr="00AC5C18">
        <w:rPr>
          <w:b/>
          <w:bCs/>
        </w:rPr>
        <w:t>AND</w:t>
      </w:r>
    </w:p>
    <w:p w14:paraId="2C249FA9" w14:textId="77777777" w:rsidR="004528BA" w:rsidRPr="00AC5C18" w:rsidRDefault="004528BA" w:rsidP="004528BA"/>
    <w:p w14:paraId="140DEBBE" w14:textId="77777777" w:rsidR="004528BA" w:rsidRPr="00AC5C18" w:rsidRDefault="004528BA" w:rsidP="004528BA">
      <w:pPr>
        <w:rPr>
          <w:color w:val="70AD47" w:themeColor="accent6"/>
        </w:rPr>
      </w:pPr>
      <w:r w:rsidRPr="00AC5C18">
        <w:rPr>
          <w:color w:val="70AD47" w:themeColor="accent6"/>
        </w:rPr>
        <w:t>('evidence based practice'/exp OR (“evidence based” OR “empirically supported” OR “best practice” OR “best practices”):</w:t>
      </w:r>
      <w:proofErr w:type="spellStart"/>
      <w:r w:rsidRPr="00AC5C18">
        <w:rPr>
          <w:color w:val="70AD47" w:themeColor="accent6"/>
        </w:rPr>
        <w:t>ti,ab</w:t>
      </w:r>
      <w:proofErr w:type="spellEnd"/>
      <w:r w:rsidRPr="00AC5C18">
        <w:rPr>
          <w:color w:val="70AD47" w:themeColor="accent6"/>
        </w:rPr>
        <w:t>)</w:t>
      </w:r>
    </w:p>
    <w:p w14:paraId="7519873A" w14:textId="77777777" w:rsidR="004528BA" w:rsidRPr="00AC5C18" w:rsidRDefault="004528BA" w:rsidP="004528BA"/>
    <w:p w14:paraId="6F65A68A" w14:textId="77777777" w:rsidR="004528BA" w:rsidRPr="00AC5C18" w:rsidRDefault="004528BA" w:rsidP="004528BA">
      <w:pPr>
        <w:rPr>
          <w:color w:val="000000"/>
        </w:rPr>
      </w:pPr>
      <w:r w:rsidRPr="00AC5C18">
        <w:rPr>
          <w:color w:val="000000"/>
        </w:rPr>
        <w:t>AND</w:t>
      </w:r>
    </w:p>
    <w:p w14:paraId="29B300AF" w14:textId="77777777" w:rsidR="004528BA" w:rsidRPr="00AC5C18" w:rsidRDefault="004528BA" w:rsidP="004528BA">
      <w:pPr>
        <w:rPr>
          <w:color w:val="000000"/>
        </w:rPr>
      </w:pPr>
    </w:p>
    <w:p w14:paraId="532DF97D" w14:textId="77777777" w:rsidR="004528BA" w:rsidRPr="00AC5C18" w:rsidRDefault="004528BA" w:rsidP="004528BA">
      <w:pPr>
        <w:rPr>
          <w:color w:val="000000"/>
        </w:rPr>
      </w:pPr>
      <w:r w:rsidRPr="00AC5C18">
        <w:rPr>
          <w:color w:val="000000"/>
        </w:rPr>
        <w:t>[English]/</w:t>
      </w:r>
      <w:proofErr w:type="spellStart"/>
      <w:r w:rsidRPr="00AC5C18">
        <w:rPr>
          <w:color w:val="000000"/>
        </w:rPr>
        <w:t>lim</w:t>
      </w:r>
      <w:proofErr w:type="spellEnd"/>
    </w:p>
    <w:p w14:paraId="25C907EE" w14:textId="77777777" w:rsidR="004528BA" w:rsidRPr="00AC5C18" w:rsidRDefault="004528BA" w:rsidP="004528BA">
      <w:pPr>
        <w:rPr>
          <w:color w:val="000000"/>
        </w:rPr>
      </w:pPr>
    </w:p>
    <w:p w14:paraId="2C41EEEF" w14:textId="77777777" w:rsidR="004528BA" w:rsidRPr="00AC5C18" w:rsidRDefault="004528BA" w:rsidP="004528BA">
      <w:pPr>
        <w:rPr>
          <w:color w:val="000000"/>
        </w:rPr>
      </w:pPr>
      <w:r w:rsidRPr="00AC5C18">
        <w:rPr>
          <w:color w:val="000000"/>
        </w:rPr>
        <w:t>NOT</w:t>
      </w:r>
    </w:p>
    <w:p w14:paraId="78780683" w14:textId="77777777" w:rsidR="004528BA" w:rsidRPr="00AC5C18" w:rsidRDefault="004528BA" w:rsidP="004528BA">
      <w:pPr>
        <w:rPr>
          <w:color w:val="000000"/>
        </w:rPr>
      </w:pPr>
      <w:r w:rsidRPr="00AC5C18">
        <w:rPr>
          <w:color w:val="000000"/>
        </w:rPr>
        <w:t>‘conference abstract’/it</w:t>
      </w:r>
    </w:p>
    <w:p w14:paraId="1558D4D8" w14:textId="77777777" w:rsidR="00AC5C18" w:rsidRDefault="00AC5C18" w:rsidP="004528BA">
      <w:pPr>
        <w:pBdr>
          <w:bottom w:val="single" w:sz="6" w:space="1" w:color="auto"/>
        </w:pBdr>
        <w:rPr>
          <w:color w:val="000000"/>
        </w:rPr>
      </w:pPr>
    </w:p>
    <w:p w14:paraId="1D1AA3DE" w14:textId="77777777" w:rsidR="00AC5C18" w:rsidRDefault="00AC5C18" w:rsidP="004528BA">
      <w:pPr>
        <w:rPr>
          <w:color w:val="000000"/>
        </w:rPr>
      </w:pPr>
    </w:p>
    <w:p w14:paraId="6F223806" w14:textId="220D48E7" w:rsidR="004528BA" w:rsidRPr="00AC5C18" w:rsidRDefault="004528BA" w:rsidP="00AC5C18">
      <w:pPr>
        <w:jc w:val="center"/>
        <w:rPr>
          <w:color w:val="000000"/>
        </w:rPr>
      </w:pPr>
      <w:r w:rsidRPr="00AC5C18">
        <w:rPr>
          <w:b/>
          <w:bCs/>
          <w:color w:val="000000"/>
        </w:rPr>
        <w:t xml:space="preserve">CINAHL Complete (Ebsco) – 765 references </w:t>
      </w:r>
    </w:p>
    <w:p w14:paraId="3F2D3FFC" w14:textId="77777777" w:rsidR="004528BA" w:rsidRPr="00AC5C18" w:rsidRDefault="004528BA" w:rsidP="004528BA">
      <w:pPr>
        <w:rPr>
          <w:color w:val="000000"/>
        </w:rPr>
      </w:pPr>
    </w:p>
    <w:p w14:paraId="45FC8841" w14:textId="77777777" w:rsidR="004528BA" w:rsidRPr="00AC5C18" w:rsidRDefault="004528BA" w:rsidP="004528BA">
      <w:pPr>
        <w:rPr>
          <w:color w:val="ED7D31" w:themeColor="accent2"/>
        </w:rPr>
      </w:pPr>
      <w:r w:rsidRPr="00AC5C18">
        <w:rPr>
          <w:color w:val="ED7D31" w:themeColor="accent2"/>
          <w:bdr w:val="none" w:sz="0" w:space="0" w:color="auto" w:frame="1"/>
        </w:rPr>
        <w:t xml:space="preserve">MH "Community-Institutional Relations" OR MH "Stakeholder Participation" OR MH "Consumer Participation" OR MH "Caregivers" OR MH "Patient Advocacy" OR (MH "Insurance Carriers" </w:t>
      </w:r>
      <w:r w:rsidRPr="00AC5C18">
        <w:rPr>
          <w:color w:val="ED7D31" w:themeColor="accent2"/>
        </w:rPr>
        <w:t>OR TI (Stakeholder OR stakeholders OR “key informant” OR “key informants” OR “engagement framework” OR “engagement method” OR “facilitating engagement” OR “community academic partnership” OR “community advocate” OR “community advocates”) OR AB (Stakeholder OR stakeholders OR “key informant” OR “key informants” OR “engagement framework” OR “engagement method” OR “facilitating engagement” OR “community academic partnership” OR “community advocate” OR “community advocates”) OR TI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 OR AB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w:t>
      </w:r>
    </w:p>
    <w:p w14:paraId="0403FA10" w14:textId="77777777" w:rsidR="004528BA" w:rsidRPr="00AC5C18" w:rsidRDefault="004528BA" w:rsidP="004528BA"/>
    <w:p w14:paraId="279CE020" w14:textId="77777777" w:rsidR="004528BA" w:rsidRPr="00AC5C18" w:rsidRDefault="004528BA" w:rsidP="004528BA">
      <w:pPr>
        <w:rPr>
          <w:b/>
          <w:bCs/>
        </w:rPr>
      </w:pPr>
      <w:r w:rsidRPr="00AC5C18">
        <w:rPr>
          <w:b/>
          <w:bCs/>
        </w:rPr>
        <w:t>AND</w:t>
      </w:r>
    </w:p>
    <w:p w14:paraId="484EFAD3" w14:textId="77777777" w:rsidR="004528BA" w:rsidRPr="00AC5C18" w:rsidRDefault="004528BA" w:rsidP="004528BA"/>
    <w:p w14:paraId="18F94A45" w14:textId="77777777" w:rsidR="004528BA" w:rsidRPr="00AC5C18" w:rsidRDefault="004528BA" w:rsidP="004528BA">
      <w:pPr>
        <w:rPr>
          <w:color w:val="4472C4" w:themeColor="accent1"/>
        </w:rPr>
      </w:pPr>
      <w:r w:rsidRPr="00AC5C18">
        <w:rPr>
          <w:color w:val="4472C4" w:themeColor="accent1"/>
        </w:rPr>
        <w:lastRenderedPageBreak/>
        <w:t>MH "Mental Health Services+" OR MH "Psychotherapy+" OR MH "Somatic Therapies, Psychiatric+" OR MH "Psychological Techniques+" OR TI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 OR AB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w:t>
      </w:r>
    </w:p>
    <w:p w14:paraId="2EA2F5D6" w14:textId="77777777" w:rsidR="004528BA" w:rsidRPr="00AC5C18" w:rsidRDefault="004528BA" w:rsidP="004528BA"/>
    <w:p w14:paraId="3CBDD222" w14:textId="77777777" w:rsidR="004528BA" w:rsidRPr="00AC5C18" w:rsidRDefault="004528BA" w:rsidP="004528BA">
      <w:pPr>
        <w:rPr>
          <w:b/>
          <w:bCs/>
        </w:rPr>
      </w:pPr>
      <w:r w:rsidRPr="00AC5C18">
        <w:rPr>
          <w:b/>
          <w:bCs/>
        </w:rPr>
        <w:t>AND</w:t>
      </w:r>
    </w:p>
    <w:p w14:paraId="59332F74" w14:textId="77777777" w:rsidR="004528BA" w:rsidRPr="00AC5C18" w:rsidRDefault="004528BA" w:rsidP="004528BA"/>
    <w:p w14:paraId="1BB04B76" w14:textId="77777777" w:rsidR="004528BA" w:rsidRPr="00AC5C18" w:rsidRDefault="004528BA" w:rsidP="004528BA">
      <w:pPr>
        <w:rPr>
          <w:color w:val="7030A0"/>
        </w:rPr>
      </w:pPr>
      <w:r w:rsidRPr="00AC5C18">
        <w:rPr>
          <w:color w:val="7030A0"/>
        </w:rPr>
        <w:t xml:space="preserve">MH "Implementation Science" OR MH "Program Implementation" OR </w:t>
      </w:r>
      <w:r w:rsidRPr="00AC5C18">
        <w:rPr>
          <w:color w:val="7030A0"/>
          <w:bdr w:val="none" w:sz="0" w:space="0" w:color="auto" w:frame="1"/>
        </w:rPr>
        <w:t>MH "Diffusion of Innovation+"</w:t>
      </w:r>
      <w:r w:rsidRPr="00AC5C18">
        <w:rPr>
          <w:color w:val="7030A0"/>
          <w:shd w:val="clear" w:color="auto" w:fill="FFFFFF"/>
        </w:rPr>
        <w:t> </w:t>
      </w:r>
      <w:r w:rsidRPr="00AC5C18">
        <w:rPr>
          <w:color w:val="7030A0"/>
        </w:rPr>
        <w:t xml:space="preserve">OR TI (Implement* OR </w:t>
      </w:r>
      <w:proofErr w:type="spellStart"/>
      <w:r w:rsidRPr="00AC5C18">
        <w:rPr>
          <w:color w:val="7030A0"/>
        </w:rPr>
        <w:t>disseminat</w:t>
      </w:r>
      <w:proofErr w:type="spellEnd"/>
      <w:r w:rsidRPr="00AC5C18">
        <w:rPr>
          <w:color w:val="7030A0"/>
        </w:rPr>
        <w:t xml:space="preserve">* OR diffusion OR translation*) OR AB (Implement* OR </w:t>
      </w:r>
      <w:proofErr w:type="spellStart"/>
      <w:r w:rsidRPr="00AC5C18">
        <w:rPr>
          <w:color w:val="7030A0"/>
        </w:rPr>
        <w:t>disseminat</w:t>
      </w:r>
      <w:proofErr w:type="spellEnd"/>
      <w:r w:rsidRPr="00AC5C18">
        <w:rPr>
          <w:color w:val="7030A0"/>
        </w:rPr>
        <w:t>* OR diffusion OR translation*)</w:t>
      </w:r>
    </w:p>
    <w:p w14:paraId="554BAAEF" w14:textId="77777777" w:rsidR="004528BA" w:rsidRPr="00AC5C18" w:rsidRDefault="004528BA" w:rsidP="004528BA">
      <w:pPr>
        <w:rPr>
          <w:color w:val="7030A0"/>
        </w:rPr>
      </w:pPr>
    </w:p>
    <w:p w14:paraId="52E96E16" w14:textId="77777777" w:rsidR="004528BA" w:rsidRPr="00AC5C18" w:rsidRDefault="004528BA" w:rsidP="004528BA">
      <w:pPr>
        <w:rPr>
          <w:b/>
          <w:bCs/>
        </w:rPr>
      </w:pPr>
      <w:r w:rsidRPr="00AC5C18">
        <w:rPr>
          <w:b/>
          <w:bCs/>
        </w:rPr>
        <w:t>AND</w:t>
      </w:r>
    </w:p>
    <w:p w14:paraId="603124F9" w14:textId="77777777" w:rsidR="004528BA" w:rsidRPr="00AC5C18" w:rsidRDefault="004528BA" w:rsidP="004528BA"/>
    <w:p w14:paraId="58643C46" w14:textId="77777777" w:rsidR="004528BA" w:rsidRPr="00AC5C18" w:rsidRDefault="004528BA" w:rsidP="004528BA">
      <w:pPr>
        <w:rPr>
          <w:color w:val="70AD47" w:themeColor="accent6"/>
        </w:rPr>
      </w:pPr>
      <w:r w:rsidRPr="00AC5C18">
        <w:rPr>
          <w:color w:val="70AD47" w:themeColor="accent6"/>
        </w:rPr>
        <w:t>MH "Professional Practice, Evidence-Based+" OR TI (“evidence based” OR “empirically supported” OR “best practice” OR “best practices”) OR AB (“evidence based” OR “empirically supported” OR “best practice” OR “best practices”)</w:t>
      </w:r>
    </w:p>
    <w:p w14:paraId="18691EC7" w14:textId="77777777" w:rsidR="004528BA" w:rsidRPr="00AC5C18" w:rsidRDefault="004528BA" w:rsidP="004528BA"/>
    <w:p w14:paraId="13CE6780" w14:textId="77777777" w:rsidR="004528BA" w:rsidRPr="00AC5C18" w:rsidRDefault="004528BA" w:rsidP="004528BA">
      <w:pPr>
        <w:rPr>
          <w:color w:val="000000"/>
        </w:rPr>
      </w:pPr>
      <w:r w:rsidRPr="00AC5C18">
        <w:rPr>
          <w:color w:val="000000"/>
        </w:rPr>
        <w:t>AND</w:t>
      </w:r>
    </w:p>
    <w:p w14:paraId="70655D9B" w14:textId="77777777" w:rsidR="004528BA" w:rsidRPr="00AC5C18" w:rsidRDefault="004528BA" w:rsidP="004528BA">
      <w:pPr>
        <w:rPr>
          <w:color w:val="000000"/>
        </w:rPr>
      </w:pPr>
    </w:p>
    <w:p w14:paraId="7BC507C7" w14:textId="77777777" w:rsidR="004528BA" w:rsidRPr="00AC5C18" w:rsidRDefault="004528BA" w:rsidP="004528BA">
      <w:pPr>
        <w:rPr>
          <w:color w:val="000000"/>
        </w:rPr>
      </w:pPr>
      <w:r w:rsidRPr="00AC5C18">
        <w:rPr>
          <w:color w:val="000000"/>
        </w:rPr>
        <w:t>LA English</w:t>
      </w:r>
    </w:p>
    <w:p w14:paraId="1731EEA1" w14:textId="77777777" w:rsidR="00AC5C18" w:rsidRDefault="00AC5C18" w:rsidP="004528BA">
      <w:pPr>
        <w:pBdr>
          <w:bottom w:val="single" w:sz="6" w:space="1" w:color="auto"/>
        </w:pBdr>
      </w:pPr>
    </w:p>
    <w:p w14:paraId="240611D3" w14:textId="77777777" w:rsidR="00AC5C18" w:rsidRDefault="00AC5C18" w:rsidP="004528BA"/>
    <w:p w14:paraId="528C3F92" w14:textId="71E2C756" w:rsidR="004528BA" w:rsidRPr="00AC5C18" w:rsidRDefault="004528BA" w:rsidP="00AC5C18">
      <w:pPr>
        <w:jc w:val="center"/>
      </w:pPr>
      <w:r w:rsidRPr="00AC5C18">
        <w:rPr>
          <w:b/>
          <w:bCs/>
        </w:rPr>
        <w:t>ERIC (Ebsco) – 62 references</w:t>
      </w:r>
    </w:p>
    <w:p w14:paraId="0083BCB9" w14:textId="77777777" w:rsidR="004528BA" w:rsidRPr="00AC5C18" w:rsidRDefault="004528BA" w:rsidP="004528BA"/>
    <w:p w14:paraId="58EBBEFA" w14:textId="77777777" w:rsidR="004528BA" w:rsidRPr="00AC5C18" w:rsidRDefault="004528BA" w:rsidP="004528BA">
      <w:r w:rsidRPr="00AC5C18">
        <w:rPr>
          <w:color w:val="ED7D31" w:themeColor="accent2"/>
        </w:rPr>
        <w:t>DE "Stakeholders" OR DE "Learner Engagement" OR DE "Citizen Participation" OR DE "Teacher Collaboration" OR DE "Cooperative Planning" OR DE "Agency Cooperation" OR DE "School Community Relationship" OR TI (Stakeholder OR stakeholders OR “key informant” OR “key informants” OR “engagement framework” OR “engagement method” OR “facilitating engagement” OR “community academic partnership” OR “community advocate” OR “community advocates”) OR AB (Stakeholder OR stakeholders OR “key informant” OR “key informants” OR “engagement framework” OR “engagement method” OR “facilitating engagement” OR “community academic partnership” OR “community advocate” OR “community advocates”)</w:t>
      </w:r>
      <w:r w:rsidRPr="00AC5C18">
        <w:t xml:space="preserve"> </w:t>
      </w:r>
      <w:r w:rsidRPr="00AC5C18">
        <w:rPr>
          <w:color w:val="ED7D31" w:themeColor="accent2"/>
        </w:rPr>
        <w:t xml:space="preserve">OR TI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 OR AB ((patient OR patients OR consumer OR </w:t>
      </w:r>
      <w:r w:rsidRPr="00AC5C18">
        <w:rPr>
          <w:color w:val="ED7D31" w:themeColor="accent2"/>
        </w:rPr>
        <w:lastRenderedPageBreak/>
        <w:t>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N3 (engage* OR engaging OR collaborat* OR participat* OR partner* OR involve* OR input))</w:t>
      </w:r>
    </w:p>
    <w:p w14:paraId="670A5862" w14:textId="77777777" w:rsidR="004528BA" w:rsidRPr="00AC5C18" w:rsidRDefault="004528BA" w:rsidP="004528BA"/>
    <w:p w14:paraId="12ED8B8F" w14:textId="77777777" w:rsidR="004528BA" w:rsidRPr="00AC5C18" w:rsidRDefault="004528BA" w:rsidP="004528BA">
      <w:pPr>
        <w:rPr>
          <w:b/>
          <w:bCs/>
        </w:rPr>
      </w:pPr>
      <w:r w:rsidRPr="00AC5C18">
        <w:rPr>
          <w:b/>
          <w:bCs/>
        </w:rPr>
        <w:t>AND</w:t>
      </w:r>
    </w:p>
    <w:p w14:paraId="3E0FAC44" w14:textId="77777777" w:rsidR="004528BA" w:rsidRPr="00AC5C18" w:rsidRDefault="004528BA" w:rsidP="004528BA"/>
    <w:p w14:paraId="7A5072D5" w14:textId="77777777" w:rsidR="004528BA" w:rsidRPr="00AC5C18" w:rsidRDefault="004528BA" w:rsidP="004528BA">
      <w:pPr>
        <w:rPr>
          <w:color w:val="4472C4" w:themeColor="accent1"/>
        </w:rPr>
      </w:pPr>
      <w:r w:rsidRPr="00AC5C18">
        <w:rPr>
          <w:color w:val="4472C4" w:themeColor="accent1"/>
        </w:rPr>
        <w:t>DE "Psychoeducational Methods" OR DE "Psychotherapy" OR DE "Milieu Therapy" OR DE "Relaxation Training" OR DE "Mental Health Programs" OR DE "Art Therapy" OR DE "Bibliotherapy" OR DE "Group Therapy" OR DE "Psychological Services"  OR  DE "Cognitive Restructuring" OR DE "Behavior Modification" OR DE "Contingency Management" OR DE "Desensitization" OR DE "Positive Behavior Supports" OR TI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 OR AB (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5 (intervention OR treatment OR treatments OR therapy OR therapies OR care OR healthcare OR support OR practice OR practices OR service OR services))</w:t>
      </w:r>
    </w:p>
    <w:p w14:paraId="7B52562D" w14:textId="77777777" w:rsidR="004528BA" w:rsidRPr="00AC5C18" w:rsidRDefault="004528BA" w:rsidP="004528BA"/>
    <w:p w14:paraId="20C105D8" w14:textId="77777777" w:rsidR="004528BA" w:rsidRPr="00AC5C18" w:rsidRDefault="004528BA" w:rsidP="004528BA">
      <w:pPr>
        <w:rPr>
          <w:b/>
          <w:bCs/>
        </w:rPr>
      </w:pPr>
      <w:r w:rsidRPr="00AC5C18">
        <w:rPr>
          <w:b/>
          <w:bCs/>
        </w:rPr>
        <w:t>AND</w:t>
      </w:r>
    </w:p>
    <w:p w14:paraId="2809EEEF" w14:textId="77777777" w:rsidR="004528BA" w:rsidRPr="00AC5C18" w:rsidRDefault="004528BA" w:rsidP="004528BA"/>
    <w:p w14:paraId="20201AE5" w14:textId="77777777" w:rsidR="004528BA" w:rsidRPr="00AC5C18" w:rsidRDefault="004528BA" w:rsidP="004528BA">
      <w:pPr>
        <w:rPr>
          <w:color w:val="7030A0"/>
        </w:rPr>
      </w:pPr>
      <w:r w:rsidRPr="00AC5C18">
        <w:rPr>
          <w:color w:val="7030A0"/>
        </w:rPr>
        <w:t xml:space="preserve">DE "Program Implementation" OR TI (Implement* OR </w:t>
      </w:r>
      <w:proofErr w:type="spellStart"/>
      <w:r w:rsidRPr="00AC5C18">
        <w:rPr>
          <w:color w:val="7030A0"/>
        </w:rPr>
        <w:t>disseminat</w:t>
      </w:r>
      <w:proofErr w:type="spellEnd"/>
      <w:r w:rsidRPr="00AC5C18">
        <w:rPr>
          <w:color w:val="7030A0"/>
        </w:rPr>
        <w:t xml:space="preserve">* OR diffusion OR translation*) OR AB (Implement* OR </w:t>
      </w:r>
      <w:proofErr w:type="spellStart"/>
      <w:r w:rsidRPr="00AC5C18">
        <w:rPr>
          <w:color w:val="7030A0"/>
        </w:rPr>
        <w:t>disseminat</w:t>
      </w:r>
      <w:proofErr w:type="spellEnd"/>
      <w:r w:rsidRPr="00AC5C18">
        <w:rPr>
          <w:color w:val="7030A0"/>
        </w:rPr>
        <w:t>* OR diffusion OR translation*)</w:t>
      </w:r>
    </w:p>
    <w:p w14:paraId="0AB49564" w14:textId="77777777" w:rsidR="004528BA" w:rsidRPr="00AC5C18" w:rsidRDefault="004528BA" w:rsidP="004528BA">
      <w:pPr>
        <w:rPr>
          <w:color w:val="7030A0"/>
        </w:rPr>
      </w:pPr>
    </w:p>
    <w:p w14:paraId="4CD3DAC5" w14:textId="77777777" w:rsidR="004528BA" w:rsidRPr="00AC5C18" w:rsidRDefault="004528BA" w:rsidP="004528BA">
      <w:pPr>
        <w:rPr>
          <w:b/>
          <w:bCs/>
        </w:rPr>
      </w:pPr>
      <w:r w:rsidRPr="00AC5C18">
        <w:rPr>
          <w:b/>
          <w:bCs/>
        </w:rPr>
        <w:t>AND</w:t>
      </w:r>
    </w:p>
    <w:p w14:paraId="767C8F4E" w14:textId="77777777" w:rsidR="004528BA" w:rsidRPr="00AC5C18" w:rsidRDefault="004528BA" w:rsidP="004528BA"/>
    <w:p w14:paraId="23929814" w14:textId="77777777" w:rsidR="004528BA" w:rsidRPr="00AC5C18" w:rsidRDefault="004528BA" w:rsidP="004528BA">
      <w:pPr>
        <w:rPr>
          <w:color w:val="70AD47" w:themeColor="accent6"/>
        </w:rPr>
      </w:pPr>
      <w:r w:rsidRPr="00AC5C18">
        <w:rPr>
          <w:color w:val="70AD47" w:themeColor="accent6"/>
        </w:rPr>
        <w:t>DE "Evidence Based Practice"  OR  DE "Best Practices" OR TI (“evidence based” OR “empirically supported” OR “best practice” OR “best practices”) OR AB (“evidence based” OR “empirically supported” OR “best practice” OR “best practices”)</w:t>
      </w:r>
    </w:p>
    <w:p w14:paraId="49E0EABE" w14:textId="77777777" w:rsidR="004528BA" w:rsidRPr="00AC5C18" w:rsidRDefault="004528BA" w:rsidP="004528BA"/>
    <w:p w14:paraId="549A4CB2" w14:textId="77777777" w:rsidR="004528BA" w:rsidRPr="00AC5C18" w:rsidRDefault="004528BA" w:rsidP="004528BA">
      <w:pPr>
        <w:rPr>
          <w:color w:val="000000"/>
        </w:rPr>
      </w:pPr>
      <w:r w:rsidRPr="00AC5C18">
        <w:rPr>
          <w:color w:val="000000"/>
        </w:rPr>
        <w:t>AND</w:t>
      </w:r>
    </w:p>
    <w:p w14:paraId="3E7D220E" w14:textId="77777777" w:rsidR="004528BA" w:rsidRPr="00AC5C18" w:rsidRDefault="004528BA" w:rsidP="004528BA">
      <w:pPr>
        <w:rPr>
          <w:color w:val="000000"/>
        </w:rPr>
      </w:pPr>
    </w:p>
    <w:p w14:paraId="6190414F" w14:textId="77777777" w:rsidR="004528BA" w:rsidRPr="00AC5C18" w:rsidRDefault="004528BA" w:rsidP="004528BA">
      <w:pPr>
        <w:rPr>
          <w:color w:val="000000"/>
        </w:rPr>
      </w:pPr>
      <w:r w:rsidRPr="00AC5C18">
        <w:rPr>
          <w:color w:val="000000"/>
        </w:rPr>
        <w:t>LA English</w:t>
      </w:r>
    </w:p>
    <w:p w14:paraId="762665D0" w14:textId="77777777" w:rsidR="004528BA" w:rsidRPr="00AC5C18" w:rsidRDefault="004528BA" w:rsidP="004528BA"/>
    <w:p w14:paraId="3A1CCEE7" w14:textId="77777777" w:rsidR="004528BA" w:rsidRPr="00AC5C18" w:rsidRDefault="004528BA" w:rsidP="004528BA">
      <w:r w:rsidRPr="00AC5C18">
        <w:t>AND</w:t>
      </w:r>
    </w:p>
    <w:p w14:paraId="7E3A54F2" w14:textId="77777777" w:rsidR="004528BA" w:rsidRPr="00AC5C18" w:rsidRDefault="004528BA" w:rsidP="004528BA"/>
    <w:p w14:paraId="1ED9D0BC" w14:textId="77777777" w:rsidR="004528BA" w:rsidRPr="00AC5C18" w:rsidRDefault="004528BA" w:rsidP="004528BA">
      <w:r w:rsidRPr="00AC5C18">
        <w:t>PU “Journal articles”</w:t>
      </w:r>
    </w:p>
    <w:p w14:paraId="45546F49" w14:textId="17E68E91" w:rsidR="004528BA" w:rsidRDefault="004528BA" w:rsidP="004528BA">
      <w:pPr>
        <w:pBdr>
          <w:bottom w:val="single" w:sz="6" w:space="1" w:color="auto"/>
        </w:pBdr>
      </w:pPr>
    </w:p>
    <w:p w14:paraId="42435BD1" w14:textId="77777777" w:rsidR="00AC5C18" w:rsidRDefault="00AC5C18" w:rsidP="004528BA"/>
    <w:p w14:paraId="2CCEF837" w14:textId="77777777" w:rsidR="00AC5C18" w:rsidRDefault="00AC5C18" w:rsidP="00AC5C18">
      <w:pPr>
        <w:jc w:val="center"/>
      </w:pPr>
    </w:p>
    <w:p w14:paraId="1531CFFA" w14:textId="77777777" w:rsidR="00AC5C18" w:rsidRDefault="00AC5C18" w:rsidP="00AC5C18">
      <w:pPr>
        <w:jc w:val="center"/>
      </w:pPr>
    </w:p>
    <w:p w14:paraId="1185FDC3" w14:textId="1B1524CF" w:rsidR="004528BA" w:rsidRPr="00AC5C18" w:rsidRDefault="004528BA" w:rsidP="00AC5C18">
      <w:pPr>
        <w:jc w:val="center"/>
      </w:pPr>
      <w:r w:rsidRPr="00AC5C18">
        <w:rPr>
          <w:b/>
          <w:bCs/>
        </w:rPr>
        <w:lastRenderedPageBreak/>
        <w:t>Scopus – 1079 references</w:t>
      </w:r>
    </w:p>
    <w:p w14:paraId="522383E3" w14:textId="77777777" w:rsidR="004528BA" w:rsidRPr="00AC5C18" w:rsidRDefault="004528BA" w:rsidP="004528BA"/>
    <w:p w14:paraId="37878198" w14:textId="77777777" w:rsidR="004528BA" w:rsidRPr="00AC5C18" w:rsidRDefault="004528BA" w:rsidP="004528BA">
      <w:pPr>
        <w:rPr>
          <w:color w:val="ED7D31" w:themeColor="accent2"/>
        </w:rPr>
      </w:pPr>
      <w:r w:rsidRPr="00AC5C18">
        <w:rPr>
          <w:color w:val="ED7D31" w:themeColor="accent2"/>
        </w:rPr>
        <w:t>TITLE-ABS-KEY-AUTH(Stakeholder OR stakeholders OR “key informant” OR “key informants” OR “engagement framework” OR “engagement method” OR “facilitating engagement” OR “community academic partnership” OR “community advocate” OR “community advocates” OR ((patient OR patients OR consumer OR consumers OR client OR clients OR public OR community OR communities OR customer OR customers OR agency OR agencies OR government* OR payer OR payers OR purchaser* OR insurance OR medicare OR Medicaid OR administrator* OR physician* OR clinician* OR provider* OR layperson* OR laypeople OR lay OR caregiver* OR employer*) W/3 (engage* OR engaging OR collaborat* OR participat* OR partner* OR involve* OR input)))</w:t>
      </w:r>
    </w:p>
    <w:p w14:paraId="64836DCC" w14:textId="77777777" w:rsidR="004528BA" w:rsidRPr="00AC5C18" w:rsidRDefault="004528BA" w:rsidP="004528BA"/>
    <w:p w14:paraId="21181330" w14:textId="77777777" w:rsidR="004528BA" w:rsidRPr="00AC5C18" w:rsidRDefault="004528BA" w:rsidP="004528BA">
      <w:pPr>
        <w:rPr>
          <w:b/>
          <w:bCs/>
        </w:rPr>
      </w:pPr>
      <w:r w:rsidRPr="00AC5C18">
        <w:rPr>
          <w:b/>
          <w:bCs/>
        </w:rPr>
        <w:t>AND</w:t>
      </w:r>
    </w:p>
    <w:p w14:paraId="33A4D761" w14:textId="77777777" w:rsidR="004528BA" w:rsidRPr="00AC5C18" w:rsidRDefault="004528BA" w:rsidP="004528BA"/>
    <w:p w14:paraId="55E76DE4" w14:textId="77777777" w:rsidR="004528BA" w:rsidRPr="00AC5C18" w:rsidRDefault="004528BA" w:rsidP="004528BA">
      <w:pPr>
        <w:rPr>
          <w:color w:val="4472C4" w:themeColor="accent1"/>
        </w:rPr>
      </w:pPr>
      <w:r w:rsidRPr="00AC5C18">
        <w:t>TITLE-ABS-KEY-AUTH</w:t>
      </w:r>
      <w:r w:rsidRPr="00AC5C18">
        <w:rPr>
          <w:color w:val="4472C4" w:themeColor="accent1"/>
        </w:rPr>
        <w:t>(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W/5 (intervention OR treatment OR treatments OR therapy OR therapies OR care OR healthcare OR support OR practice OR practices OR service OR services)))</w:t>
      </w:r>
    </w:p>
    <w:p w14:paraId="2A6FB2E0" w14:textId="77777777" w:rsidR="004528BA" w:rsidRPr="00AC5C18" w:rsidRDefault="004528BA" w:rsidP="004528BA"/>
    <w:p w14:paraId="1A2DF632" w14:textId="77777777" w:rsidR="004528BA" w:rsidRPr="00AC5C18" w:rsidRDefault="004528BA" w:rsidP="004528BA">
      <w:pPr>
        <w:rPr>
          <w:b/>
          <w:bCs/>
        </w:rPr>
      </w:pPr>
      <w:r w:rsidRPr="00AC5C18">
        <w:rPr>
          <w:b/>
          <w:bCs/>
        </w:rPr>
        <w:t>AND</w:t>
      </w:r>
    </w:p>
    <w:p w14:paraId="704AA631" w14:textId="77777777" w:rsidR="004528BA" w:rsidRPr="00AC5C18" w:rsidRDefault="004528BA" w:rsidP="004528BA"/>
    <w:p w14:paraId="7AD69152" w14:textId="77777777" w:rsidR="004528BA" w:rsidRPr="00AC5C18" w:rsidRDefault="004528BA" w:rsidP="004528BA">
      <w:pPr>
        <w:rPr>
          <w:color w:val="7030A0"/>
        </w:rPr>
      </w:pPr>
      <w:r w:rsidRPr="00AC5C18">
        <w:t>TITLE-ABS-KEY-AUTH</w:t>
      </w:r>
      <w:r w:rsidRPr="00AC5C18">
        <w:rPr>
          <w:color w:val="7030A0"/>
        </w:rPr>
        <w:t xml:space="preserve">(Implement* OR </w:t>
      </w:r>
      <w:proofErr w:type="spellStart"/>
      <w:r w:rsidRPr="00AC5C18">
        <w:rPr>
          <w:color w:val="7030A0"/>
        </w:rPr>
        <w:t>disseminat</w:t>
      </w:r>
      <w:proofErr w:type="spellEnd"/>
      <w:r w:rsidRPr="00AC5C18">
        <w:rPr>
          <w:color w:val="7030A0"/>
        </w:rPr>
        <w:t>* OR diffusion OR translation*)</w:t>
      </w:r>
    </w:p>
    <w:p w14:paraId="1491E9CF" w14:textId="77777777" w:rsidR="004528BA" w:rsidRPr="00AC5C18" w:rsidRDefault="004528BA" w:rsidP="004528BA">
      <w:pPr>
        <w:rPr>
          <w:color w:val="7030A0"/>
        </w:rPr>
      </w:pPr>
    </w:p>
    <w:p w14:paraId="3CC356C8" w14:textId="77777777" w:rsidR="004528BA" w:rsidRPr="00AC5C18" w:rsidRDefault="004528BA" w:rsidP="004528BA">
      <w:pPr>
        <w:rPr>
          <w:b/>
          <w:bCs/>
        </w:rPr>
      </w:pPr>
      <w:r w:rsidRPr="00AC5C18">
        <w:rPr>
          <w:b/>
          <w:bCs/>
        </w:rPr>
        <w:t>AND</w:t>
      </w:r>
    </w:p>
    <w:p w14:paraId="2CE5136B" w14:textId="77777777" w:rsidR="004528BA" w:rsidRPr="00AC5C18" w:rsidRDefault="004528BA" w:rsidP="004528BA"/>
    <w:p w14:paraId="6B26C4C3" w14:textId="77777777" w:rsidR="004528BA" w:rsidRPr="00AC5C18" w:rsidRDefault="004528BA" w:rsidP="004528BA">
      <w:pPr>
        <w:rPr>
          <w:color w:val="70AD47" w:themeColor="accent6"/>
        </w:rPr>
      </w:pPr>
      <w:r w:rsidRPr="00AC5C18">
        <w:t>TITLE-ABS-KEY-AUTH</w:t>
      </w:r>
      <w:r w:rsidRPr="00AC5C18">
        <w:rPr>
          <w:color w:val="70AD47" w:themeColor="accent6"/>
        </w:rPr>
        <w:t>(“evidence based” OR “empirically supported” OR “best practice” OR “best practices”)</w:t>
      </w:r>
    </w:p>
    <w:p w14:paraId="49576553" w14:textId="77777777" w:rsidR="004528BA" w:rsidRPr="00AC5C18" w:rsidRDefault="004528BA" w:rsidP="004528BA"/>
    <w:p w14:paraId="38D6FDFD" w14:textId="77777777" w:rsidR="004528BA" w:rsidRPr="00AC5C18" w:rsidRDefault="004528BA" w:rsidP="004528BA">
      <w:pPr>
        <w:rPr>
          <w:color w:val="000000"/>
        </w:rPr>
      </w:pPr>
      <w:r w:rsidRPr="00AC5C18">
        <w:rPr>
          <w:color w:val="000000"/>
        </w:rPr>
        <w:t>AND</w:t>
      </w:r>
    </w:p>
    <w:p w14:paraId="2ADAAEC6" w14:textId="77777777" w:rsidR="004528BA" w:rsidRPr="00AC5C18" w:rsidRDefault="004528BA" w:rsidP="004528BA">
      <w:pPr>
        <w:rPr>
          <w:color w:val="000000"/>
        </w:rPr>
      </w:pPr>
    </w:p>
    <w:p w14:paraId="226FAFEF" w14:textId="77777777" w:rsidR="004528BA" w:rsidRPr="00AC5C18" w:rsidRDefault="004528BA" w:rsidP="004528BA">
      <w:pPr>
        <w:rPr>
          <w:color w:val="000000"/>
        </w:rPr>
      </w:pPr>
      <w:r w:rsidRPr="00AC5C18">
        <w:rPr>
          <w:color w:val="000000"/>
        </w:rPr>
        <w:t>LANGUAGE(English)</w:t>
      </w:r>
    </w:p>
    <w:p w14:paraId="31BD1AAC" w14:textId="77777777" w:rsidR="004528BA" w:rsidRPr="00AC5C18" w:rsidRDefault="004528BA" w:rsidP="004528BA">
      <w:pPr>
        <w:rPr>
          <w:color w:val="000000"/>
        </w:rPr>
      </w:pPr>
    </w:p>
    <w:p w14:paraId="3EB510D3" w14:textId="77777777" w:rsidR="004528BA" w:rsidRPr="00AC5C18" w:rsidRDefault="004528BA" w:rsidP="004528BA">
      <w:pPr>
        <w:rPr>
          <w:color w:val="000000"/>
        </w:rPr>
      </w:pPr>
      <w:r w:rsidRPr="00AC5C18">
        <w:rPr>
          <w:color w:val="000000"/>
        </w:rPr>
        <w:t>AND</w:t>
      </w:r>
    </w:p>
    <w:p w14:paraId="43534E69" w14:textId="77777777" w:rsidR="004528BA" w:rsidRPr="00AC5C18" w:rsidRDefault="004528BA" w:rsidP="004528BA">
      <w:pPr>
        <w:rPr>
          <w:color w:val="000000"/>
        </w:rPr>
      </w:pPr>
    </w:p>
    <w:p w14:paraId="6DF3F13A" w14:textId="77777777" w:rsidR="004528BA" w:rsidRPr="00AC5C18" w:rsidRDefault="004528BA" w:rsidP="004528BA">
      <w:pPr>
        <w:rPr>
          <w:color w:val="000000"/>
        </w:rPr>
      </w:pPr>
      <w:r w:rsidRPr="00AC5C18">
        <w:rPr>
          <w:color w:val="000000"/>
        </w:rPr>
        <w:t>DOCTYPE(</w:t>
      </w:r>
      <w:proofErr w:type="spellStart"/>
      <w:r w:rsidRPr="00AC5C18">
        <w:rPr>
          <w:color w:val="000000"/>
        </w:rPr>
        <w:t>ar</w:t>
      </w:r>
      <w:proofErr w:type="spellEnd"/>
      <w:r w:rsidRPr="00AC5C18">
        <w:rPr>
          <w:color w:val="000000"/>
        </w:rPr>
        <w:t xml:space="preserve"> OR cp OR ed OR le OR no OR re OR </w:t>
      </w:r>
      <w:proofErr w:type="spellStart"/>
      <w:r w:rsidRPr="00AC5C18">
        <w:rPr>
          <w:color w:val="000000"/>
        </w:rPr>
        <w:t>sh</w:t>
      </w:r>
      <w:proofErr w:type="spellEnd"/>
      <w:r w:rsidRPr="00AC5C18">
        <w:rPr>
          <w:color w:val="000000"/>
        </w:rPr>
        <w:t>)</w:t>
      </w:r>
    </w:p>
    <w:p w14:paraId="3F1B072C" w14:textId="77777777" w:rsidR="00AC5C18" w:rsidRDefault="00AC5C18" w:rsidP="004528BA">
      <w:pPr>
        <w:pBdr>
          <w:bottom w:val="single" w:sz="6" w:space="1" w:color="auto"/>
        </w:pBdr>
      </w:pPr>
    </w:p>
    <w:p w14:paraId="59726950" w14:textId="77777777" w:rsidR="00AC5C18" w:rsidRDefault="00AC5C18" w:rsidP="004528BA"/>
    <w:p w14:paraId="43DFA5B7" w14:textId="0AEEFD0D" w:rsidR="004528BA" w:rsidRPr="00AC5C18" w:rsidRDefault="004528BA" w:rsidP="00AC5C18">
      <w:pPr>
        <w:jc w:val="center"/>
      </w:pPr>
      <w:r w:rsidRPr="00AC5C18">
        <w:rPr>
          <w:b/>
          <w:bCs/>
        </w:rPr>
        <w:t>Web of Science Core Collection (Clarivate) – 781 references</w:t>
      </w:r>
    </w:p>
    <w:p w14:paraId="29FA5EAB" w14:textId="77777777" w:rsidR="004528BA" w:rsidRPr="00AC5C18" w:rsidRDefault="004528BA" w:rsidP="004528BA"/>
    <w:p w14:paraId="050E95C6" w14:textId="77777777" w:rsidR="004528BA" w:rsidRPr="00AC5C18" w:rsidRDefault="004528BA" w:rsidP="004528BA">
      <w:pPr>
        <w:rPr>
          <w:color w:val="ED7D31" w:themeColor="accent2"/>
        </w:rPr>
      </w:pPr>
      <w:r w:rsidRPr="00AC5C18">
        <w:rPr>
          <w:color w:val="ED7D31" w:themeColor="accent2"/>
        </w:rPr>
        <w:t xml:space="preserve">TOPIC:  Stakeholder OR stakeholders OR “key informant” OR “key informants” OR “engagement framework” OR “engagement method” OR “facilitating engagement” OR “community academic partnership” OR “community advocate” OR “community advocates” OR ((patient OR patients OR consumer OR consumers OR client OR clients OR public OR community OR communities OR customer OR customers OR agency OR agencies OR </w:t>
      </w:r>
      <w:r w:rsidRPr="00AC5C18">
        <w:rPr>
          <w:color w:val="ED7D31" w:themeColor="accent2"/>
        </w:rPr>
        <w:lastRenderedPageBreak/>
        <w:t>government* OR payer OR payers OR purchaser* OR insurance OR medicare OR Medicaid OR administrator* OR physician* OR clinician* OR provider* OR layperson* OR laypeople OR lay OR caregiver* OR employer*) NEAR/3 (engage* OR engaging OR collaborat* OR participat* OR partner* OR involve* OR input))</w:t>
      </w:r>
    </w:p>
    <w:p w14:paraId="1B9483A1" w14:textId="77777777" w:rsidR="004528BA" w:rsidRPr="00AC5C18" w:rsidRDefault="004528BA" w:rsidP="004528BA"/>
    <w:p w14:paraId="2B8A81E5" w14:textId="77777777" w:rsidR="004528BA" w:rsidRPr="00AC5C18" w:rsidRDefault="004528BA" w:rsidP="004528BA">
      <w:pPr>
        <w:rPr>
          <w:b/>
          <w:bCs/>
        </w:rPr>
      </w:pPr>
      <w:r w:rsidRPr="00AC5C18">
        <w:rPr>
          <w:b/>
          <w:bCs/>
        </w:rPr>
        <w:t>AND</w:t>
      </w:r>
    </w:p>
    <w:p w14:paraId="7BA5EFD3" w14:textId="77777777" w:rsidR="004528BA" w:rsidRPr="00AC5C18" w:rsidRDefault="004528BA" w:rsidP="004528BA"/>
    <w:p w14:paraId="27EE765A" w14:textId="77777777" w:rsidR="004528BA" w:rsidRPr="00AC5C18" w:rsidRDefault="004528BA" w:rsidP="004528BA">
      <w:pPr>
        <w:rPr>
          <w:color w:val="4472C4" w:themeColor="accent1"/>
        </w:rPr>
      </w:pPr>
      <w:r w:rsidRPr="00AC5C18">
        <w:t xml:space="preserve">TOPIC:  </w:t>
      </w:r>
      <w:r w:rsidRPr="00AC5C18">
        <w:rPr>
          <w:color w:val="4472C4" w:themeColor="accent1"/>
        </w:rPr>
        <w:t>psychotherapy OR “behavioral therapy” OR “behavior therapy” OR “</w:t>
      </w:r>
      <w:proofErr w:type="spellStart"/>
      <w:r w:rsidRPr="00AC5C18">
        <w:rPr>
          <w:color w:val="4472C4" w:themeColor="accent1"/>
        </w:rPr>
        <w:t>behaviour</w:t>
      </w:r>
      <w:proofErr w:type="spellEnd"/>
      <w:r w:rsidRPr="00AC5C18">
        <w:rPr>
          <w:color w:val="4472C4" w:themeColor="accent1"/>
        </w:rPr>
        <w:t xml:space="preserve"> therapy” OR “</w:t>
      </w:r>
      <w:proofErr w:type="spellStart"/>
      <w:r w:rsidRPr="00AC5C18">
        <w:rPr>
          <w:color w:val="4472C4" w:themeColor="accent1"/>
        </w:rPr>
        <w:t>behavioural</w:t>
      </w:r>
      <w:proofErr w:type="spellEnd"/>
      <w:r w:rsidRPr="00AC5C18">
        <w:rPr>
          <w:color w:val="4472C4" w:themeColor="accent1"/>
        </w:rPr>
        <w:t xml:space="preserve"> therapy” OR “mental healthcare” OR “behavioral healthcare” OR “</w:t>
      </w:r>
      <w:proofErr w:type="spellStart"/>
      <w:r w:rsidRPr="00AC5C18">
        <w:rPr>
          <w:color w:val="4472C4" w:themeColor="accent1"/>
        </w:rPr>
        <w:t>behavioural</w:t>
      </w:r>
      <w:proofErr w:type="spellEnd"/>
      <w:r w:rsidRPr="00AC5C18">
        <w:rPr>
          <w:color w:val="4472C4" w:themeColor="accent1"/>
        </w:rPr>
        <w:t xml:space="preserve"> healthcare” OR ((psychologic* OR psychiatric OR psychosocial OR behavioral OR </w:t>
      </w:r>
      <w:proofErr w:type="spellStart"/>
      <w:r w:rsidRPr="00AC5C18">
        <w:rPr>
          <w:color w:val="4472C4" w:themeColor="accent1"/>
        </w:rPr>
        <w:t>behavioural</w:t>
      </w:r>
      <w:proofErr w:type="spellEnd"/>
      <w:r w:rsidRPr="00AC5C18">
        <w:rPr>
          <w:color w:val="4472C4" w:themeColor="accent1"/>
        </w:rPr>
        <w:t xml:space="preserve"> OR “mental health” OR addiction) NEAR/5 (intervention OR treatment OR treatments OR therapy OR therapies OR care OR healthcare OR support OR practice OR practices OR service OR services))</w:t>
      </w:r>
    </w:p>
    <w:p w14:paraId="023F288D" w14:textId="77777777" w:rsidR="004528BA" w:rsidRPr="00AC5C18" w:rsidRDefault="004528BA" w:rsidP="004528BA"/>
    <w:p w14:paraId="4C035222" w14:textId="77777777" w:rsidR="004528BA" w:rsidRPr="00AC5C18" w:rsidRDefault="004528BA" w:rsidP="004528BA">
      <w:pPr>
        <w:rPr>
          <w:b/>
          <w:bCs/>
        </w:rPr>
      </w:pPr>
      <w:r w:rsidRPr="00AC5C18">
        <w:rPr>
          <w:b/>
          <w:bCs/>
        </w:rPr>
        <w:t>AND</w:t>
      </w:r>
    </w:p>
    <w:p w14:paraId="3672C2F0" w14:textId="77777777" w:rsidR="004528BA" w:rsidRPr="00AC5C18" w:rsidRDefault="004528BA" w:rsidP="004528BA"/>
    <w:p w14:paraId="6BAD40D5" w14:textId="77777777" w:rsidR="004528BA" w:rsidRPr="00AC5C18" w:rsidRDefault="004528BA" w:rsidP="004528BA">
      <w:pPr>
        <w:rPr>
          <w:color w:val="7030A0"/>
        </w:rPr>
      </w:pPr>
      <w:r w:rsidRPr="00AC5C18">
        <w:t xml:space="preserve">TOPIC:  </w:t>
      </w:r>
      <w:r w:rsidRPr="00AC5C18">
        <w:rPr>
          <w:color w:val="7030A0"/>
        </w:rPr>
        <w:t xml:space="preserve">Implement* OR </w:t>
      </w:r>
      <w:proofErr w:type="spellStart"/>
      <w:r w:rsidRPr="00AC5C18">
        <w:rPr>
          <w:color w:val="7030A0"/>
        </w:rPr>
        <w:t>disseminat</w:t>
      </w:r>
      <w:proofErr w:type="spellEnd"/>
      <w:r w:rsidRPr="00AC5C18">
        <w:rPr>
          <w:color w:val="7030A0"/>
        </w:rPr>
        <w:t>* OR diffusion OR translation*</w:t>
      </w:r>
    </w:p>
    <w:p w14:paraId="709D2ECD" w14:textId="77777777" w:rsidR="004528BA" w:rsidRPr="00AC5C18" w:rsidRDefault="004528BA" w:rsidP="004528BA">
      <w:pPr>
        <w:rPr>
          <w:color w:val="7030A0"/>
        </w:rPr>
      </w:pPr>
    </w:p>
    <w:p w14:paraId="59195F63" w14:textId="77777777" w:rsidR="004528BA" w:rsidRPr="00AC5C18" w:rsidRDefault="004528BA" w:rsidP="004528BA">
      <w:pPr>
        <w:rPr>
          <w:b/>
          <w:bCs/>
        </w:rPr>
      </w:pPr>
      <w:r w:rsidRPr="00AC5C18">
        <w:rPr>
          <w:b/>
          <w:bCs/>
        </w:rPr>
        <w:t>AND</w:t>
      </w:r>
    </w:p>
    <w:p w14:paraId="3D6D4EFA" w14:textId="77777777" w:rsidR="004528BA" w:rsidRPr="00AC5C18" w:rsidRDefault="004528BA" w:rsidP="004528BA"/>
    <w:p w14:paraId="257BA9E2" w14:textId="77777777" w:rsidR="004528BA" w:rsidRPr="00AC5C18" w:rsidRDefault="004528BA" w:rsidP="004528BA">
      <w:pPr>
        <w:rPr>
          <w:color w:val="70AD47" w:themeColor="accent6"/>
        </w:rPr>
      </w:pPr>
      <w:r w:rsidRPr="00AC5C18">
        <w:t xml:space="preserve">TOPIC: </w:t>
      </w:r>
      <w:r w:rsidRPr="00AC5C18">
        <w:rPr>
          <w:color w:val="70AD47" w:themeColor="accent6"/>
        </w:rPr>
        <w:t>“evidence based” OR “empirically supported” OR “best practice” OR “best practices”</w:t>
      </w:r>
    </w:p>
    <w:p w14:paraId="14310D82" w14:textId="77777777" w:rsidR="004528BA" w:rsidRPr="00AC5C18" w:rsidRDefault="004528BA" w:rsidP="004528BA"/>
    <w:p w14:paraId="38DFF5DD" w14:textId="77777777" w:rsidR="004528BA" w:rsidRPr="00AC5C18" w:rsidRDefault="004528BA" w:rsidP="004528BA">
      <w:pPr>
        <w:rPr>
          <w:color w:val="000000"/>
        </w:rPr>
      </w:pPr>
      <w:r w:rsidRPr="00AC5C18">
        <w:rPr>
          <w:color w:val="000000"/>
        </w:rPr>
        <w:t>AND</w:t>
      </w:r>
    </w:p>
    <w:p w14:paraId="02E7FDA0" w14:textId="77777777" w:rsidR="004528BA" w:rsidRPr="00AC5C18" w:rsidRDefault="004528BA" w:rsidP="004528BA">
      <w:pPr>
        <w:rPr>
          <w:color w:val="000000"/>
        </w:rPr>
      </w:pPr>
    </w:p>
    <w:p w14:paraId="18F98A8A" w14:textId="77777777" w:rsidR="004528BA" w:rsidRPr="00AC5C18" w:rsidRDefault="004528BA" w:rsidP="004528BA">
      <w:pPr>
        <w:rPr>
          <w:color w:val="000000"/>
        </w:rPr>
      </w:pPr>
      <w:r w:rsidRPr="00AC5C18">
        <w:rPr>
          <w:color w:val="000000"/>
        </w:rPr>
        <w:t>LANGUAGE:  English</w:t>
      </w:r>
    </w:p>
    <w:p w14:paraId="38449871" w14:textId="77777777" w:rsidR="004528BA" w:rsidRPr="00AC5C18" w:rsidRDefault="004528BA" w:rsidP="004528BA">
      <w:pPr>
        <w:rPr>
          <w:color w:val="000000"/>
        </w:rPr>
      </w:pPr>
    </w:p>
    <w:p w14:paraId="3A98FC65" w14:textId="77777777" w:rsidR="004528BA" w:rsidRPr="00AC5C18" w:rsidRDefault="004528BA" w:rsidP="004528BA">
      <w:pPr>
        <w:rPr>
          <w:color w:val="000000"/>
        </w:rPr>
      </w:pPr>
      <w:r w:rsidRPr="00AC5C18">
        <w:rPr>
          <w:color w:val="000000"/>
        </w:rPr>
        <w:t>AND</w:t>
      </w:r>
    </w:p>
    <w:p w14:paraId="1A178443" w14:textId="77777777" w:rsidR="004528BA" w:rsidRPr="00AC5C18" w:rsidRDefault="004528BA" w:rsidP="004528BA">
      <w:pPr>
        <w:rPr>
          <w:color w:val="000000"/>
        </w:rPr>
      </w:pPr>
    </w:p>
    <w:p w14:paraId="1339C274" w14:textId="77777777" w:rsidR="004528BA" w:rsidRPr="00AC5C18" w:rsidRDefault="004528BA" w:rsidP="004528BA">
      <w:pPr>
        <w:rPr>
          <w:color w:val="000000"/>
        </w:rPr>
      </w:pPr>
      <w:r w:rsidRPr="00AC5C18">
        <w:rPr>
          <w:color w:val="000000"/>
        </w:rPr>
        <w:t>DOCUMENT TYPE:  article, early access, editorial material, letter, proceedings paper, retraction, review</w:t>
      </w:r>
    </w:p>
    <w:p w14:paraId="0CB31966" w14:textId="77777777" w:rsidR="00D6416B" w:rsidRPr="00AC5C18" w:rsidRDefault="00D6416B" w:rsidP="00AC5C18">
      <w:pPr>
        <w:widowControl w:val="0"/>
        <w:autoSpaceDE w:val="0"/>
        <w:autoSpaceDN w:val="0"/>
        <w:adjustRightInd w:val="0"/>
        <w:spacing w:line="480" w:lineRule="auto"/>
      </w:pPr>
    </w:p>
    <w:sectPr w:rsidR="00D6416B" w:rsidRPr="00AC5C18" w:rsidSect="00613D08">
      <w:headerReference w:type="even" r:id="rId8"/>
      <w:head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77CD2" w14:textId="77777777" w:rsidR="006F1488" w:rsidRDefault="006F1488" w:rsidP="00FD66D3">
      <w:r>
        <w:separator/>
      </w:r>
    </w:p>
  </w:endnote>
  <w:endnote w:type="continuationSeparator" w:id="0">
    <w:p w14:paraId="4201B1AE" w14:textId="77777777" w:rsidR="006F1488" w:rsidRDefault="006F1488" w:rsidP="00FD66D3">
      <w:r>
        <w:continuationSeparator/>
      </w:r>
    </w:p>
  </w:endnote>
  <w:endnote w:type="continuationNotice" w:id="1">
    <w:p w14:paraId="5F5C6DAC" w14:textId="77777777" w:rsidR="006F1488" w:rsidRDefault="006F14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05401" w14:textId="77777777" w:rsidR="006F1488" w:rsidRDefault="006F1488" w:rsidP="00FD66D3">
      <w:r>
        <w:separator/>
      </w:r>
    </w:p>
  </w:footnote>
  <w:footnote w:type="continuationSeparator" w:id="0">
    <w:p w14:paraId="4F6EEEF0" w14:textId="77777777" w:rsidR="006F1488" w:rsidRDefault="006F1488" w:rsidP="00FD66D3">
      <w:r>
        <w:continuationSeparator/>
      </w:r>
    </w:p>
  </w:footnote>
  <w:footnote w:type="continuationNotice" w:id="1">
    <w:p w14:paraId="10F4E557" w14:textId="77777777" w:rsidR="006F1488" w:rsidRDefault="006F148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016809"/>
      <w:docPartObj>
        <w:docPartGallery w:val="Page Numbers (Top of Page)"/>
        <w:docPartUnique/>
      </w:docPartObj>
    </w:sdtPr>
    <w:sdtEndPr>
      <w:rPr>
        <w:rStyle w:val="PageNumber"/>
      </w:rPr>
    </w:sdtEndPr>
    <w:sdtContent>
      <w:p w14:paraId="27E5FB90" w14:textId="70EA2AF7" w:rsidR="00B43D2D" w:rsidRDefault="00B43D2D" w:rsidP="00AC76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26353B" w14:textId="77777777" w:rsidR="00B43D2D" w:rsidRDefault="00B43D2D" w:rsidP="00FD66D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2050012"/>
      <w:docPartObj>
        <w:docPartGallery w:val="Page Numbers (Top of Page)"/>
        <w:docPartUnique/>
      </w:docPartObj>
    </w:sdtPr>
    <w:sdtEndPr>
      <w:rPr>
        <w:rStyle w:val="PageNumber"/>
      </w:rPr>
    </w:sdtEndPr>
    <w:sdtContent>
      <w:p w14:paraId="53B50E43" w14:textId="46AA8D17" w:rsidR="00B43D2D" w:rsidRPr="00FD66D3" w:rsidRDefault="00B43D2D" w:rsidP="00AC7603">
        <w:pPr>
          <w:pStyle w:val="Header"/>
          <w:framePr w:wrap="none" w:vAnchor="text" w:hAnchor="margin" w:xAlign="right" w:y="1"/>
          <w:rPr>
            <w:rStyle w:val="PageNumber"/>
          </w:rPr>
        </w:pPr>
        <w:r w:rsidRPr="00FD66D3">
          <w:rPr>
            <w:rStyle w:val="PageNumber"/>
          </w:rPr>
          <w:fldChar w:fldCharType="begin"/>
        </w:r>
        <w:r w:rsidRPr="00FD66D3">
          <w:rPr>
            <w:rStyle w:val="PageNumber"/>
          </w:rPr>
          <w:instrText xml:space="preserve"> PAGE </w:instrText>
        </w:r>
        <w:r w:rsidRPr="00FD66D3">
          <w:rPr>
            <w:rStyle w:val="PageNumber"/>
          </w:rPr>
          <w:fldChar w:fldCharType="separate"/>
        </w:r>
        <w:r w:rsidRPr="00FD66D3">
          <w:rPr>
            <w:rStyle w:val="PageNumber"/>
            <w:noProof/>
          </w:rPr>
          <w:t>2</w:t>
        </w:r>
        <w:r w:rsidRPr="00FD66D3">
          <w:rPr>
            <w:rStyle w:val="PageNumber"/>
          </w:rPr>
          <w:fldChar w:fldCharType="end"/>
        </w:r>
      </w:p>
    </w:sdtContent>
  </w:sdt>
  <w:p w14:paraId="3D3184E4" w14:textId="39EBD928" w:rsidR="00B43D2D" w:rsidRPr="00FD66D3" w:rsidRDefault="00B43D2D" w:rsidP="00FD66D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F39BE" w14:textId="2DF98D73" w:rsidR="00B43D2D" w:rsidRDefault="00B43D2D" w:rsidP="00AC7603">
    <w:pPr>
      <w:pStyle w:val="Header"/>
      <w:framePr w:wrap="none" w:vAnchor="text" w:hAnchor="margin" w:xAlign="right" w:y="1"/>
      <w:rPr>
        <w:rStyle w:val="PageNumber"/>
      </w:rPr>
    </w:pPr>
  </w:p>
  <w:p w14:paraId="3EB24C2B" w14:textId="18F334E0" w:rsidR="00B43D2D" w:rsidRPr="00FD66D3" w:rsidRDefault="00B43D2D" w:rsidP="00FD66D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6F3307"/>
    <w:multiLevelType w:val="hybridMultilevel"/>
    <w:tmpl w:val="B63CC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91524F"/>
    <w:multiLevelType w:val="hybridMultilevel"/>
    <w:tmpl w:val="42A8B31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CA040F"/>
    <w:multiLevelType w:val="hybridMultilevel"/>
    <w:tmpl w:val="B63A8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91F"/>
    <w:rsid w:val="0000275A"/>
    <w:rsid w:val="00011989"/>
    <w:rsid w:val="00015EA4"/>
    <w:rsid w:val="000167C2"/>
    <w:rsid w:val="000226BB"/>
    <w:rsid w:val="00026395"/>
    <w:rsid w:val="00032258"/>
    <w:rsid w:val="000364B8"/>
    <w:rsid w:val="000416EC"/>
    <w:rsid w:val="00043A81"/>
    <w:rsid w:val="00045585"/>
    <w:rsid w:val="000576BE"/>
    <w:rsid w:val="00060549"/>
    <w:rsid w:val="00066E15"/>
    <w:rsid w:val="00066E70"/>
    <w:rsid w:val="00067076"/>
    <w:rsid w:val="000777F8"/>
    <w:rsid w:val="00080FA6"/>
    <w:rsid w:val="000942AA"/>
    <w:rsid w:val="000A7E6E"/>
    <w:rsid w:val="000C0046"/>
    <w:rsid w:val="000C79A8"/>
    <w:rsid w:val="000D0873"/>
    <w:rsid w:val="000D1FF1"/>
    <w:rsid w:val="000D35F2"/>
    <w:rsid w:val="000E5FE4"/>
    <w:rsid w:val="000F451F"/>
    <w:rsid w:val="00103242"/>
    <w:rsid w:val="001056E3"/>
    <w:rsid w:val="00112A69"/>
    <w:rsid w:val="00120278"/>
    <w:rsid w:val="00125A73"/>
    <w:rsid w:val="00126F0D"/>
    <w:rsid w:val="00143E3C"/>
    <w:rsid w:val="00144582"/>
    <w:rsid w:val="0015318C"/>
    <w:rsid w:val="00157F04"/>
    <w:rsid w:val="0016077C"/>
    <w:rsid w:val="001632A1"/>
    <w:rsid w:val="001659A7"/>
    <w:rsid w:val="001754F4"/>
    <w:rsid w:val="00175D1E"/>
    <w:rsid w:val="001776D7"/>
    <w:rsid w:val="0018022F"/>
    <w:rsid w:val="00185B2E"/>
    <w:rsid w:val="001908A6"/>
    <w:rsid w:val="001926BD"/>
    <w:rsid w:val="001A7ABF"/>
    <w:rsid w:val="001B0AB3"/>
    <w:rsid w:val="001D4CC4"/>
    <w:rsid w:val="001D5B9E"/>
    <w:rsid w:val="001D7307"/>
    <w:rsid w:val="001E1D1B"/>
    <w:rsid w:val="001E2851"/>
    <w:rsid w:val="001E72CE"/>
    <w:rsid w:val="001F4AF1"/>
    <w:rsid w:val="001F614C"/>
    <w:rsid w:val="001F7DD8"/>
    <w:rsid w:val="00201AF4"/>
    <w:rsid w:val="00202AD6"/>
    <w:rsid w:val="00205695"/>
    <w:rsid w:val="00206C35"/>
    <w:rsid w:val="00206FC6"/>
    <w:rsid w:val="00216E9B"/>
    <w:rsid w:val="00234265"/>
    <w:rsid w:val="002352AD"/>
    <w:rsid w:val="00246FAB"/>
    <w:rsid w:val="0024731A"/>
    <w:rsid w:val="002500E4"/>
    <w:rsid w:val="00254842"/>
    <w:rsid w:val="00266A30"/>
    <w:rsid w:val="00270AA6"/>
    <w:rsid w:val="002720C1"/>
    <w:rsid w:val="00277200"/>
    <w:rsid w:val="002A2434"/>
    <w:rsid w:val="002A61A0"/>
    <w:rsid w:val="002A7CA2"/>
    <w:rsid w:val="002B24F8"/>
    <w:rsid w:val="002B5D01"/>
    <w:rsid w:val="002C461A"/>
    <w:rsid w:val="002C7BC2"/>
    <w:rsid w:val="002D5F2F"/>
    <w:rsid w:val="002E0068"/>
    <w:rsid w:val="002F0EB1"/>
    <w:rsid w:val="002F5499"/>
    <w:rsid w:val="002F78AF"/>
    <w:rsid w:val="00302BBA"/>
    <w:rsid w:val="00304AE7"/>
    <w:rsid w:val="00312601"/>
    <w:rsid w:val="003129C9"/>
    <w:rsid w:val="00313AC1"/>
    <w:rsid w:val="003254A2"/>
    <w:rsid w:val="0033362E"/>
    <w:rsid w:val="003368E1"/>
    <w:rsid w:val="003471B9"/>
    <w:rsid w:val="00351069"/>
    <w:rsid w:val="00351B16"/>
    <w:rsid w:val="00352FA9"/>
    <w:rsid w:val="00357337"/>
    <w:rsid w:val="00357EE0"/>
    <w:rsid w:val="00360C37"/>
    <w:rsid w:val="00367E02"/>
    <w:rsid w:val="00370EFD"/>
    <w:rsid w:val="00371D0D"/>
    <w:rsid w:val="00372E33"/>
    <w:rsid w:val="00375224"/>
    <w:rsid w:val="00376A38"/>
    <w:rsid w:val="00383C28"/>
    <w:rsid w:val="003A7ACE"/>
    <w:rsid w:val="003B0D98"/>
    <w:rsid w:val="003C2B34"/>
    <w:rsid w:val="003C43D6"/>
    <w:rsid w:val="003F4387"/>
    <w:rsid w:val="003F458A"/>
    <w:rsid w:val="003F760B"/>
    <w:rsid w:val="00402AB8"/>
    <w:rsid w:val="00402CDB"/>
    <w:rsid w:val="00403CF9"/>
    <w:rsid w:val="00410C71"/>
    <w:rsid w:val="00422E49"/>
    <w:rsid w:val="00425B79"/>
    <w:rsid w:val="004410FA"/>
    <w:rsid w:val="004420AF"/>
    <w:rsid w:val="00444718"/>
    <w:rsid w:val="004528BA"/>
    <w:rsid w:val="00455EFC"/>
    <w:rsid w:val="00462B7A"/>
    <w:rsid w:val="00466317"/>
    <w:rsid w:val="00487A2C"/>
    <w:rsid w:val="00494ABB"/>
    <w:rsid w:val="004A00D0"/>
    <w:rsid w:val="004A04EC"/>
    <w:rsid w:val="004A2A7E"/>
    <w:rsid w:val="004B4243"/>
    <w:rsid w:val="004B5D42"/>
    <w:rsid w:val="004B5F27"/>
    <w:rsid w:val="004C5506"/>
    <w:rsid w:val="004D3B6E"/>
    <w:rsid w:val="004E0CF2"/>
    <w:rsid w:val="00501204"/>
    <w:rsid w:val="00507A53"/>
    <w:rsid w:val="00507CFC"/>
    <w:rsid w:val="00514C4B"/>
    <w:rsid w:val="0051714E"/>
    <w:rsid w:val="00522A4C"/>
    <w:rsid w:val="00533990"/>
    <w:rsid w:val="005359B6"/>
    <w:rsid w:val="0053639B"/>
    <w:rsid w:val="005418E0"/>
    <w:rsid w:val="00545EDA"/>
    <w:rsid w:val="005466BF"/>
    <w:rsid w:val="0055157D"/>
    <w:rsid w:val="00553151"/>
    <w:rsid w:val="00564816"/>
    <w:rsid w:val="00574705"/>
    <w:rsid w:val="00574CAD"/>
    <w:rsid w:val="00577258"/>
    <w:rsid w:val="005774B6"/>
    <w:rsid w:val="00581776"/>
    <w:rsid w:val="00591958"/>
    <w:rsid w:val="0059603A"/>
    <w:rsid w:val="005968AE"/>
    <w:rsid w:val="00597ECB"/>
    <w:rsid w:val="005A4F6D"/>
    <w:rsid w:val="005A74F6"/>
    <w:rsid w:val="005C36BF"/>
    <w:rsid w:val="005D064E"/>
    <w:rsid w:val="005D4A45"/>
    <w:rsid w:val="005F2E32"/>
    <w:rsid w:val="005F6D4A"/>
    <w:rsid w:val="0060030B"/>
    <w:rsid w:val="0060053F"/>
    <w:rsid w:val="00612EFF"/>
    <w:rsid w:val="00613D08"/>
    <w:rsid w:val="0061439E"/>
    <w:rsid w:val="00624409"/>
    <w:rsid w:val="00635BC0"/>
    <w:rsid w:val="006407C7"/>
    <w:rsid w:val="00642307"/>
    <w:rsid w:val="00645053"/>
    <w:rsid w:val="00653BA0"/>
    <w:rsid w:val="00660EB4"/>
    <w:rsid w:val="00661F8B"/>
    <w:rsid w:val="00662DFB"/>
    <w:rsid w:val="00670F50"/>
    <w:rsid w:val="00673437"/>
    <w:rsid w:val="006766F5"/>
    <w:rsid w:val="006803EF"/>
    <w:rsid w:val="006A2E36"/>
    <w:rsid w:val="006A7258"/>
    <w:rsid w:val="006A7528"/>
    <w:rsid w:val="006B51BB"/>
    <w:rsid w:val="006B52F8"/>
    <w:rsid w:val="006C1328"/>
    <w:rsid w:val="006D1118"/>
    <w:rsid w:val="006D20FE"/>
    <w:rsid w:val="006D34F9"/>
    <w:rsid w:val="006E059A"/>
    <w:rsid w:val="006E0C59"/>
    <w:rsid w:val="006E637F"/>
    <w:rsid w:val="006F1488"/>
    <w:rsid w:val="006F508D"/>
    <w:rsid w:val="006F7EDF"/>
    <w:rsid w:val="00703A93"/>
    <w:rsid w:val="00705549"/>
    <w:rsid w:val="00710BCA"/>
    <w:rsid w:val="007141A4"/>
    <w:rsid w:val="00722B46"/>
    <w:rsid w:val="00722E0D"/>
    <w:rsid w:val="00734A30"/>
    <w:rsid w:val="00737BE7"/>
    <w:rsid w:val="00746280"/>
    <w:rsid w:val="0075051A"/>
    <w:rsid w:val="00755FAD"/>
    <w:rsid w:val="007560D1"/>
    <w:rsid w:val="00762D83"/>
    <w:rsid w:val="007667CA"/>
    <w:rsid w:val="0076773C"/>
    <w:rsid w:val="00770D38"/>
    <w:rsid w:val="00776615"/>
    <w:rsid w:val="00777F4C"/>
    <w:rsid w:val="007825DA"/>
    <w:rsid w:val="00793F96"/>
    <w:rsid w:val="00794E07"/>
    <w:rsid w:val="007A1977"/>
    <w:rsid w:val="007A31D3"/>
    <w:rsid w:val="007A66D6"/>
    <w:rsid w:val="007B1A4E"/>
    <w:rsid w:val="007B5CDF"/>
    <w:rsid w:val="007C2378"/>
    <w:rsid w:val="007C7E7A"/>
    <w:rsid w:val="007D1DBA"/>
    <w:rsid w:val="007D49DC"/>
    <w:rsid w:val="007D59AE"/>
    <w:rsid w:val="007E2570"/>
    <w:rsid w:val="007E65A8"/>
    <w:rsid w:val="007E6C79"/>
    <w:rsid w:val="007F5D89"/>
    <w:rsid w:val="00801D22"/>
    <w:rsid w:val="00805170"/>
    <w:rsid w:val="00806C1C"/>
    <w:rsid w:val="00811EAC"/>
    <w:rsid w:val="00815901"/>
    <w:rsid w:val="00820EAF"/>
    <w:rsid w:val="0083089A"/>
    <w:rsid w:val="00830EC2"/>
    <w:rsid w:val="00833CC7"/>
    <w:rsid w:val="008407EF"/>
    <w:rsid w:val="008444C8"/>
    <w:rsid w:val="00844BFB"/>
    <w:rsid w:val="00847E53"/>
    <w:rsid w:val="0085005E"/>
    <w:rsid w:val="00854510"/>
    <w:rsid w:val="008555A9"/>
    <w:rsid w:val="00856B17"/>
    <w:rsid w:val="008609C8"/>
    <w:rsid w:val="0086271D"/>
    <w:rsid w:val="00882A1A"/>
    <w:rsid w:val="00892F23"/>
    <w:rsid w:val="008A2957"/>
    <w:rsid w:val="008A44F1"/>
    <w:rsid w:val="008A4C66"/>
    <w:rsid w:val="008B1DAA"/>
    <w:rsid w:val="008B247D"/>
    <w:rsid w:val="008B5625"/>
    <w:rsid w:val="008C28B7"/>
    <w:rsid w:val="008C291B"/>
    <w:rsid w:val="008C6469"/>
    <w:rsid w:val="008D375B"/>
    <w:rsid w:val="008D3BF4"/>
    <w:rsid w:val="008E256A"/>
    <w:rsid w:val="008E2FD2"/>
    <w:rsid w:val="008E6CF5"/>
    <w:rsid w:val="008F0344"/>
    <w:rsid w:val="008F578D"/>
    <w:rsid w:val="0091583D"/>
    <w:rsid w:val="00917634"/>
    <w:rsid w:val="00920C4B"/>
    <w:rsid w:val="00925B72"/>
    <w:rsid w:val="009275CB"/>
    <w:rsid w:val="00927ADE"/>
    <w:rsid w:val="00936A58"/>
    <w:rsid w:val="00937571"/>
    <w:rsid w:val="009435CC"/>
    <w:rsid w:val="00945700"/>
    <w:rsid w:val="00960C3C"/>
    <w:rsid w:val="00960E53"/>
    <w:rsid w:val="00961144"/>
    <w:rsid w:val="009742DA"/>
    <w:rsid w:val="00980CF9"/>
    <w:rsid w:val="00983A56"/>
    <w:rsid w:val="0098575B"/>
    <w:rsid w:val="00985DC9"/>
    <w:rsid w:val="009928E0"/>
    <w:rsid w:val="0099294E"/>
    <w:rsid w:val="00997869"/>
    <w:rsid w:val="009A585A"/>
    <w:rsid w:val="009A7FB8"/>
    <w:rsid w:val="009B3DF8"/>
    <w:rsid w:val="009C0258"/>
    <w:rsid w:val="009C3E26"/>
    <w:rsid w:val="009C64FD"/>
    <w:rsid w:val="009C7AB2"/>
    <w:rsid w:val="009D2412"/>
    <w:rsid w:val="009D64E7"/>
    <w:rsid w:val="009D68F0"/>
    <w:rsid w:val="009E516E"/>
    <w:rsid w:val="009E526C"/>
    <w:rsid w:val="009E601F"/>
    <w:rsid w:val="009E7353"/>
    <w:rsid w:val="009F2178"/>
    <w:rsid w:val="009F33B5"/>
    <w:rsid w:val="009F4FBC"/>
    <w:rsid w:val="009F57FA"/>
    <w:rsid w:val="009F59BE"/>
    <w:rsid w:val="00A00E3D"/>
    <w:rsid w:val="00A07DFF"/>
    <w:rsid w:val="00A16FD6"/>
    <w:rsid w:val="00A20BAE"/>
    <w:rsid w:val="00A27ED2"/>
    <w:rsid w:val="00A33751"/>
    <w:rsid w:val="00A36B98"/>
    <w:rsid w:val="00A40B6C"/>
    <w:rsid w:val="00A42A88"/>
    <w:rsid w:val="00A47F72"/>
    <w:rsid w:val="00A53E43"/>
    <w:rsid w:val="00A57F9B"/>
    <w:rsid w:val="00A605E2"/>
    <w:rsid w:val="00A60A93"/>
    <w:rsid w:val="00A60D34"/>
    <w:rsid w:val="00A65835"/>
    <w:rsid w:val="00A722CA"/>
    <w:rsid w:val="00A775E0"/>
    <w:rsid w:val="00A9211D"/>
    <w:rsid w:val="00A970F5"/>
    <w:rsid w:val="00AA4648"/>
    <w:rsid w:val="00AB3B57"/>
    <w:rsid w:val="00AC2AFA"/>
    <w:rsid w:val="00AC5C18"/>
    <w:rsid w:val="00AC7603"/>
    <w:rsid w:val="00AD072C"/>
    <w:rsid w:val="00AE459F"/>
    <w:rsid w:val="00AE4F00"/>
    <w:rsid w:val="00AE556B"/>
    <w:rsid w:val="00AE5EAB"/>
    <w:rsid w:val="00AE7CB3"/>
    <w:rsid w:val="00AF3D56"/>
    <w:rsid w:val="00B00977"/>
    <w:rsid w:val="00B1201F"/>
    <w:rsid w:val="00B15B09"/>
    <w:rsid w:val="00B17D94"/>
    <w:rsid w:val="00B20805"/>
    <w:rsid w:val="00B21F76"/>
    <w:rsid w:val="00B30BB7"/>
    <w:rsid w:val="00B36050"/>
    <w:rsid w:val="00B428C1"/>
    <w:rsid w:val="00B43D2D"/>
    <w:rsid w:val="00B52178"/>
    <w:rsid w:val="00B533F9"/>
    <w:rsid w:val="00B5558A"/>
    <w:rsid w:val="00B556B1"/>
    <w:rsid w:val="00B67EC7"/>
    <w:rsid w:val="00B743C2"/>
    <w:rsid w:val="00B8264B"/>
    <w:rsid w:val="00B87493"/>
    <w:rsid w:val="00B95863"/>
    <w:rsid w:val="00BA1451"/>
    <w:rsid w:val="00BA1D25"/>
    <w:rsid w:val="00BB1164"/>
    <w:rsid w:val="00BC69EE"/>
    <w:rsid w:val="00BD3779"/>
    <w:rsid w:val="00BD38DB"/>
    <w:rsid w:val="00BD5DC0"/>
    <w:rsid w:val="00BD78F3"/>
    <w:rsid w:val="00BE2D10"/>
    <w:rsid w:val="00BF0144"/>
    <w:rsid w:val="00C00F56"/>
    <w:rsid w:val="00C04EEF"/>
    <w:rsid w:val="00C051EB"/>
    <w:rsid w:val="00C139B8"/>
    <w:rsid w:val="00C15307"/>
    <w:rsid w:val="00C17987"/>
    <w:rsid w:val="00C17C4B"/>
    <w:rsid w:val="00C21F38"/>
    <w:rsid w:val="00C22D29"/>
    <w:rsid w:val="00C306D0"/>
    <w:rsid w:val="00C367A6"/>
    <w:rsid w:val="00C525F6"/>
    <w:rsid w:val="00C54614"/>
    <w:rsid w:val="00C66FEC"/>
    <w:rsid w:val="00C716BE"/>
    <w:rsid w:val="00C76973"/>
    <w:rsid w:val="00CA2455"/>
    <w:rsid w:val="00CB02C7"/>
    <w:rsid w:val="00CC34F7"/>
    <w:rsid w:val="00CC49A4"/>
    <w:rsid w:val="00CC5F26"/>
    <w:rsid w:val="00CD2651"/>
    <w:rsid w:val="00CD42A5"/>
    <w:rsid w:val="00CE430F"/>
    <w:rsid w:val="00CE67BC"/>
    <w:rsid w:val="00CE6F46"/>
    <w:rsid w:val="00CF0581"/>
    <w:rsid w:val="00CF2EFD"/>
    <w:rsid w:val="00D03A1F"/>
    <w:rsid w:val="00D137E6"/>
    <w:rsid w:val="00D154AA"/>
    <w:rsid w:val="00D16E4D"/>
    <w:rsid w:val="00D20EA7"/>
    <w:rsid w:val="00D25A7B"/>
    <w:rsid w:val="00D26051"/>
    <w:rsid w:val="00D272CE"/>
    <w:rsid w:val="00D31798"/>
    <w:rsid w:val="00D32CD6"/>
    <w:rsid w:val="00D35B7D"/>
    <w:rsid w:val="00D4691F"/>
    <w:rsid w:val="00D561D7"/>
    <w:rsid w:val="00D6416B"/>
    <w:rsid w:val="00D70F6C"/>
    <w:rsid w:val="00D74D3E"/>
    <w:rsid w:val="00D76B24"/>
    <w:rsid w:val="00D84194"/>
    <w:rsid w:val="00D84464"/>
    <w:rsid w:val="00D84A2A"/>
    <w:rsid w:val="00D87FC8"/>
    <w:rsid w:val="00D92620"/>
    <w:rsid w:val="00D93344"/>
    <w:rsid w:val="00D93395"/>
    <w:rsid w:val="00DA24A8"/>
    <w:rsid w:val="00DB15B7"/>
    <w:rsid w:val="00DB1D48"/>
    <w:rsid w:val="00DB6F0C"/>
    <w:rsid w:val="00DC12F2"/>
    <w:rsid w:val="00DC72FB"/>
    <w:rsid w:val="00DD35D6"/>
    <w:rsid w:val="00DE21C1"/>
    <w:rsid w:val="00DE455F"/>
    <w:rsid w:val="00DE4E9A"/>
    <w:rsid w:val="00DE66CC"/>
    <w:rsid w:val="00DF2787"/>
    <w:rsid w:val="00DF29DC"/>
    <w:rsid w:val="00DF3CFC"/>
    <w:rsid w:val="00E00B64"/>
    <w:rsid w:val="00E0349A"/>
    <w:rsid w:val="00E11E70"/>
    <w:rsid w:val="00E12E37"/>
    <w:rsid w:val="00E13A79"/>
    <w:rsid w:val="00E225B2"/>
    <w:rsid w:val="00E27AAC"/>
    <w:rsid w:val="00E31624"/>
    <w:rsid w:val="00E33732"/>
    <w:rsid w:val="00E415E6"/>
    <w:rsid w:val="00E41CFE"/>
    <w:rsid w:val="00E42C0F"/>
    <w:rsid w:val="00E44779"/>
    <w:rsid w:val="00E456EE"/>
    <w:rsid w:val="00E459C1"/>
    <w:rsid w:val="00E47FAC"/>
    <w:rsid w:val="00E50818"/>
    <w:rsid w:val="00E5127D"/>
    <w:rsid w:val="00E6347C"/>
    <w:rsid w:val="00E64A71"/>
    <w:rsid w:val="00E7008B"/>
    <w:rsid w:val="00E852BE"/>
    <w:rsid w:val="00EA2915"/>
    <w:rsid w:val="00EA4BE7"/>
    <w:rsid w:val="00EA5450"/>
    <w:rsid w:val="00EB114D"/>
    <w:rsid w:val="00EB46C1"/>
    <w:rsid w:val="00EB5844"/>
    <w:rsid w:val="00EC0DF6"/>
    <w:rsid w:val="00EC1AA8"/>
    <w:rsid w:val="00EC331C"/>
    <w:rsid w:val="00EC3DD8"/>
    <w:rsid w:val="00ED4165"/>
    <w:rsid w:val="00ED6652"/>
    <w:rsid w:val="00EE2C8E"/>
    <w:rsid w:val="00EE5C8D"/>
    <w:rsid w:val="00EE7E9D"/>
    <w:rsid w:val="00EF2D89"/>
    <w:rsid w:val="00EF3669"/>
    <w:rsid w:val="00F00010"/>
    <w:rsid w:val="00F01BC1"/>
    <w:rsid w:val="00F0702E"/>
    <w:rsid w:val="00F15895"/>
    <w:rsid w:val="00F215F3"/>
    <w:rsid w:val="00F336FD"/>
    <w:rsid w:val="00F33789"/>
    <w:rsid w:val="00F3476A"/>
    <w:rsid w:val="00F35FE1"/>
    <w:rsid w:val="00F43A6C"/>
    <w:rsid w:val="00F507DD"/>
    <w:rsid w:val="00F73E22"/>
    <w:rsid w:val="00F93C28"/>
    <w:rsid w:val="00F965E5"/>
    <w:rsid w:val="00FA18A9"/>
    <w:rsid w:val="00FB0226"/>
    <w:rsid w:val="00FB780C"/>
    <w:rsid w:val="00FC138F"/>
    <w:rsid w:val="00FC1E6C"/>
    <w:rsid w:val="00FC2093"/>
    <w:rsid w:val="00FD66D3"/>
    <w:rsid w:val="00FD6D07"/>
    <w:rsid w:val="00FE1E0E"/>
    <w:rsid w:val="00FE4967"/>
    <w:rsid w:val="00FE51A3"/>
    <w:rsid w:val="00FF18EE"/>
    <w:rsid w:val="00FF51E9"/>
    <w:rsid w:val="00FF5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0CCCED"/>
  <w15:chartTrackingRefBased/>
  <w15:docId w15:val="{39DF9F56-EF8D-0A4B-9659-C533C18F4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3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91F"/>
    <w:rPr>
      <w:sz w:val="18"/>
      <w:szCs w:val="18"/>
    </w:rPr>
  </w:style>
  <w:style w:type="character" w:customStyle="1" w:styleId="BalloonTextChar">
    <w:name w:val="Balloon Text Char"/>
    <w:basedOn w:val="DefaultParagraphFont"/>
    <w:link w:val="BalloonText"/>
    <w:uiPriority w:val="99"/>
    <w:semiHidden/>
    <w:rsid w:val="00D4691F"/>
    <w:rPr>
      <w:rFonts w:ascii="Times New Roman" w:hAnsi="Times New Roman" w:cs="Times New Roman"/>
      <w:sz w:val="18"/>
      <w:szCs w:val="18"/>
    </w:rPr>
  </w:style>
  <w:style w:type="paragraph" w:styleId="ListParagraph">
    <w:name w:val="List Paragraph"/>
    <w:basedOn w:val="Normal"/>
    <w:uiPriority w:val="34"/>
    <w:qFormat/>
    <w:rsid w:val="00D4691F"/>
    <w:pPr>
      <w:ind w:left="720"/>
      <w:contextualSpacing/>
    </w:pPr>
  </w:style>
  <w:style w:type="character" w:styleId="CommentReference">
    <w:name w:val="annotation reference"/>
    <w:basedOn w:val="DefaultParagraphFont"/>
    <w:uiPriority w:val="99"/>
    <w:semiHidden/>
    <w:unhideWhenUsed/>
    <w:rsid w:val="00945700"/>
    <w:rPr>
      <w:sz w:val="16"/>
      <w:szCs w:val="16"/>
    </w:rPr>
  </w:style>
  <w:style w:type="paragraph" w:styleId="CommentText">
    <w:name w:val="annotation text"/>
    <w:basedOn w:val="Normal"/>
    <w:link w:val="CommentTextChar"/>
    <w:uiPriority w:val="99"/>
    <w:semiHidden/>
    <w:unhideWhenUsed/>
    <w:rsid w:val="00945700"/>
    <w:rPr>
      <w:sz w:val="20"/>
      <w:szCs w:val="20"/>
    </w:rPr>
  </w:style>
  <w:style w:type="character" w:customStyle="1" w:styleId="CommentTextChar">
    <w:name w:val="Comment Text Char"/>
    <w:basedOn w:val="DefaultParagraphFont"/>
    <w:link w:val="CommentText"/>
    <w:uiPriority w:val="99"/>
    <w:semiHidden/>
    <w:rsid w:val="00945700"/>
    <w:rPr>
      <w:sz w:val="20"/>
      <w:szCs w:val="20"/>
    </w:rPr>
  </w:style>
  <w:style w:type="paragraph" w:styleId="CommentSubject">
    <w:name w:val="annotation subject"/>
    <w:basedOn w:val="CommentText"/>
    <w:next w:val="CommentText"/>
    <w:link w:val="CommentSubjectChar"/>
    <w:uiPriority w:val="99"/>
    <w:semiHidden/>
    <w:unhideWhenUsed/>
    <w:rsid w:val="00945700"/>
    <w:rPr>
      <w:b/>
      <w:bCs/>
    </w:rPr>
  </w:style>
  <w:style w:type="character" w:customStyle="1" w:styleId="CommentSubjectChar">
    <w:name w:val="Comment Subject Char"/>
    <w:basedOn w:val="CommentTextChar"/>
    <w:link w:val="CommentSubject"/>
    <w:uiPriority w:val="99"/>
    <w:semiHidden/>
    <w:rsid w:val="00945700"/>
    <w:rPr>
      <w:b/>
      <w:bCs/>
      <w:sz w:val="20"/>
      <w:szCs w:val="20"/>
    </w:rPr>
  </w:style>
  <w:style w:type="paragraph" w:styleId="Header">
    <w:name w:val="header"/>
    <w:basedOn w:val="Normal"/>
    <w:link w:val="HeaderChar"/>
    <w:uiPriority w:val="99"/>
    <w:unhideWhenUsed/>
    <w:rsid w:val="00FD66D3"/>
    <w:pPr>
      <w:tabs>
        <w:tab w:val="center" w:pos="4680"/>
        <w:tab w:val="right" w:pos="9360"/>
      </w:tabs>
    </w:pPr>
  </w:style>
  <w:style w:type="character" w:customStyle="1" w:styleId="HeaderChar">
    <w:name w:val="Header Char"/>
    <w:basedOn w:val="DefaultParagraphFont"/>
    <w:link w:val="Header"/>
    <w:uiPriority w:val="99"/>
    <w:rsid w:val="00FD66D3"/>
  </w:style>
  <w:style w:type="paragraph" w:styleId="Footer">
    <w:name w:val="footer"/>
    <w:basedOn w:val="Normal"/>
    <w:link w:val="FooterChar"/>
    <w:uiPriority w:val="99"/>
    <w:unhideWhenUsed/>
    <w:rsid w:val="00FD66D3"/>
    <w:pPr>
      <w:tabs>
        <w:tab w:val="center" w:pos="4680"/>
        <w:tab w:val="right" w:pos="9360"/>
      </w:tabs>
    </w:pPr>
  </w:style>
  <w:style w:type="character" w:customStyle="1" w:styleId="FooterChar">
    <w:name w:val="Footer Char"/>
    <w:basedOn w:val="DefaultParagraphFont"/>
    <w:link w:val="Footer"/>
    <w:uiPriority w:val="99"/>
    <w:rsid w:val="00FD66D3"/>
  </w:style>
  <w:style w:type="character" w:styleId="PageNumber">
    <w:name w:val="page number"/>
    <w:basedOn w:val="DefaultParagraphFont"/>
    <w:uiPriority w:val="99"/>
    <w:semiHidden/>
    <w:unhideWhenUsed/>
    <w:rsid w:val="00FD66D3"/>
  </w:style>
  <w:style w:type="paragraph" w:styleId="Caption">
    <w:name w:val="caption"/>
    <w:basedOn w:val="Normal"/>
    <w:next w:val="Normal"/>
    <w:uiPriority w:val="35"/>
    <w:unhideWhenUsed/>
    <w:qFormat/>
    <w:rsid w:val="00705549"/>
    <w:pPr>
      <w:spacing w:after="200"/>
    </w:pPr>
    <w:rPr>
      <w:i/>
      <w:iCs/>
      <w:color w:val="44546A" w:themeColor="text2"/>
      <w:sz w:val="18"/>
      <w:szCs w:val="18"/>
    </w:rPr>
  </w:style>
  <w:style w:type="character" w:styleId="Hyperlink">
    <w:name w:val="Hyperlink"/>
    <w:basedOn w:val="DefaultParagraphFont"/>
    <w:uiPriority w:val="99"/>
    <w:unhideWhenUsed/>
    <w:rsid w:val="0083089A"/>
    <w:rPr>
      <w:color w:val="0000FF"/>
      <w:u w:val="single"/>
    </w:rPr>
  </w:style>
  <w:style w:type="paragraph" w:styleId="Revision">
    <w:name w:val="Revision"/>
    <w:hidden/>
    <w:uiPriority w:val="99"/>
    <w:semiHidden/>
    <w:rsid w:val="00C15307"/>
    <w:rPr>
      <w:rFonts w:ascii="Times New Roman" w:eastAsia="Times New Roman" w:hAnsi="Times New Roman" w:cs="Times New Roman"/>
    </w:rPr>
  </w:style>
  <w:style w:type="paragraph" w:customStyle="1" w:styleId="Default">
    <w:name w:val="Default"/>
    <w:rsid w:val="000226BB"/>
    <w:pPr>
      <w:pBdr>
        <w:top w:val="nil"/>
        <w:left w:val="nil"/>
        <w:bottom w:val="nil"/>
        <w:right w:val="nil"/>
        <w:between w:val="nil"/>
        <w:bar w:val="nil"/>
      </w:pBdr>
      <w:spacing w:before="160"/>
    </w:pPr>
    <w:rPr>
      <w:rFonts w:ascii="Helvetica Neue" w:eastAsia="Helvetica Neue" w:hAnsi="Helvetica Neue" w:cs="Helvetica Neue"/>
      <w:color w:val="000000"/>
      <w:bdr w:val="nil"/>
      <w14:textOutline w14:w="0" w14:cap="flat" w14:cmpd="sng" w14:algn="ctr">
        <w14:noFill/>
        <w14:prstDash w14:val="solid"/>
        <w14:bevel/>
      </w14:textOutline>
    </w:rPr>
  </w:style>
  <w:style w:type="table" w:customStyle="1" w:styleId="TableGridLight1">
    <w:name w:val="Table Grid Light1"/>
    <w:basedOn w:val="TableNormal"/>
    <w:uiPriority w:val="40"/>
    <w:rsid w:val="004528B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A00E3D"/>
    <w:rPr>
      <w:color w:val="605E5C"/>
      <w:shd w:val="clear" w:color="auto" w:fill="E1DFDD"/>
    </w:rPr>
  </w:style>
  <w:style w:type="character" w:styleId="LineNumber">
    <w:name w:val="line number"/>
    <w:basedOn w:val="DefaultParagraphFont"/>
    <w:uiPriority w:val="99"/>
    <w:semiHidden/>
    <w:unhideWhenUsed/>
    <w:rsid w:val="00A00E3D"/>
  </w:style>
  <w:style w:type="character" w:customStyle="1" w:styleId="apple-converted-space">
    <w:name w:val="apple-converted-space"/>
    <w:basedOn w:val="DefaultParagraphFont"/>
    <w:rsid w:val="00DC1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3098">
      <w:bodyDiv w:val="1"/>
      <w:marLeft w:val="0"/>
      <w:marRight w:val="0"/>
      <w:marTop w:val="0"/>
      <w:marBottom w:val="0"/>
      <w:divBdr>
        <w:top w:val="none" w:sz="0" w:space="0" w:color="auto"/>
        <w:left w:val="none" w:sz="0" w:space="0" w:color="auto"/>
        <w:bottom w:val="none" w:sz="0" w:space="0" w:color="auto"/>
        <w:right w:val="none" w:sz="0" w:space="0" w:color="auto"/>
      </w:divBdr>
    </w:div>
    <w:div w:id="40179071">
      <w:bodyDiv w:val="1"/>
      <w:marLeft w:val="0"/>
      <w:marRight w:val="0"/>
      <w:marTop w:val="0"/>
      <w:marBottom w:val="0"/>
      <w:divBdr>
        <w:top w:val="none" w:sz="0" w:space="0" w:color="auto"/>
        <w:left w:val="none" w:sz="0" w:space="0" w:color="auto"/>
        <w:bottom w:val="none" w:sz="0" w:space="0" w:color="auto"/>
        <w:right w:val="none" w:sz="0" w:space="0" w:color="auto"/>
      </w:divBdr>
    </w:div>
    <w:div w:id="89282090">
      <w:bodyDiv w:val="1"/>
      <w:marLeft w:val="0"/>
      <w:marRight w:val="0"/>
      <w:marTop w:val="0"/>
      <w:marBottom w:val="0"/>
      <w:divBdr>
        <w:top w:val="none" w:sz="0" w:space="0" w:color="auto"/>
        <w:left w:val="none" w:sz="0" w:space="0" w:color="auto"/>
        <w:bottom w:val="none" w:sz="0" w:space="0" w:color="auto"/>
        <w:right w:val="none" w:sz="0" w:space="0" w:color="auto"/>
      </w:divBdr>
    </w:div>
    <w:div w:id="136342822">
      <w:bodyDiv w:val="1"/>
      <w:marLeft w:val="0"/>
      <w:marRight w:val="0"/>
      <w:marTop w:val="0"/>
      <w:marBottom w:val="0"/>
      <w:divBdr>
        <w:top w:val="none" w:sz="0" w:space="0" w:color="auto"/>
        <w:left w:val="none" w:sz="0" w:space="0" w:color="auto"/>
        <w:bottom w:val="none" w:sz="0" w:space="0" w:color="auto"/>
        <w:right w:val="none" w:sz="0" w:space="0" w:color="auto"/>
      </w:divBdr>
    </w:div>
    <w:div w:id="178399680">
      <w:bodyDiv w:val="1"/>
      <w:marLeft w:val="0"/>
      <w:marRight w:val="0"/>
      <w:marTop w:val="0"/>
      <w:marBottom w:val="0"/>
      <w:divBdr>
        <w:top w:val="none" w:sz="0" w:space="0" w:color="auto"/>
        <w:left w:val="none" w:sz="0" w:space="0" w:color="auto"/>
        <w:bottom w:val="none" w:sz="0" w:space="0" w:color="auto"/>
        <w:right w:val="none" w:sz="0" w:space="0" w:color="auto"/>
      </w:divBdr>
    </w:div>
    <w:div w:id="183979835">
      <w:bodyDiv w:val="1"/>
      <w:marLeft w:val="0"/>
      <w:marRight w:val="0"/>
      <w:marTop w:val="0"/>
      <w:marBottom w:val="0"/>
      <w:divBdr>
        <w:top w:val="none" w:sz="0" w:space="0" w:color="auto"/>
        <w:left w:val="none" w:sz="0" w:space="0" w:color="auto"/>
        <w:bottom w:val="none" w:sz="0" w:space="0" w:color="auto"/>
        <w:right w:val="none" w:sz="0" w:space="0" w:color="auto"/>
      </w:divBdr>
    </w:div>
    <w:div w:id="244413051">
      <w:bodyDiv w:val="1"/>
      <w:marLeft w:val="0"/>
      <w:marRight w:val="0"/>
      <w:marTop w:val="0"/>
      <w:marBottom w:val="0"/>
      <w:divBdr>
        <w:top w:val="none" w:sz="0" w:space="0" w:color="auto"/>
        <w:left w:val="none" w:sz="0" w:space="0" w:color="auto"/>
        <w:bottom w:val="none" w:sz="0" w:space="0" w:color="auto"/>
        <w:right w:val="none" w:sz="0" w:space="0" w:color="auto"/>
      </w:divBdr>
    </w:div>
    <w:div w:id="262542606">
      <w:bodyDiv w:val="1"/>
      <w:marLeft w:val="0"/>
      <w:marRight w:val="0"/>
      <w:marTop w:val="0"/>
      <w:marBottom w:val="0"/>
      <w:divBdr>
        <w:top w:val="none" w:sz="0" w:space="0" w:color="auto"/>
        <w:left w:val="none" w:sz="0" w:space="0" w:color="auto"/>
        <w:bottom w:val="none" w:sz="0" w:space="0" w:color="auto"/>
        <w:right w:val="none" w:sz="0" w:space="0" w:color="auto"/>
      </w:divBdr>
    </w:div>
    <w:div w:id="267353009">
      <w:bodyDiv w:val="1"/>
      <w:marLeft w:val="0"/>
      <w:marRight w:val="0"/>
      <w:marTop w:val="0"/>
      <w:marBottom w:val="0"/>
      <w:divBdr>
        <w:top w:val="none" w:sz="0" w:space="0" w:color="auto"/>
        <w:left w:val="none" w:sz="0" w:space="0" w:color="auto"/>
        <w:bottom w:val="none" w:sz="0" w:space="0" w:color="auto"/>
        <w:right w:val="none" w:sz="0" w:space="0" w:color="auto"/>
      </w:divBdr>
    </w:div>
    <w:div w:id="280262302">
      <w:bodyDiv w:val="1"/>
      <w:marLeft w:val="0"/>
      <w:marRight w:val="0"/>
      <w:marTop w:val="0"/>
      <w:marBottom w:val="0"/>
      <w:divBdr>
        <w:top w:val="none" w:sz="0" w:space="0" w:color="auto"/>
        <w:left w:val="none" w:sz="0" w:space="0" w:color="auto"/>
        <w:bottom w:val="none" w:sz="0" w:space="0" w:color="auto"/>
        <w:right w:val="none" w:sz="0" w:space="0" w:color="auto"/>
      </w:divBdr>
    </w:div>
    <w:div w:id="331372853">
      <w:bodyDiv w:val="1"/>
      <w:marLeft w:val="0"/>
      <w:marRight w:val="0"/>
      <w:marTop w:val="0"/>
      <w:marBottom w:val="0"/>
      <w:divBdr>
        <w:top w:val="none" w:sz="0" w:space="0" w:color="auto"/>
        <w:left w:val="none" w:sz="0" w:space="0" w:color="auto"/>
        <w:bottom w:val="none" w:sz="0" w:space="0" w:color="auto"/>
        <w:right w:val="none" w:sz="0" w:space="0" w:color="auto"/>
      </w:divBdr>
    </w:div>
    <w:div w:id="372582856">
      <w:bodyDiv w:val="1"/>
      <w:marLeft w:val="0"/>
      <w:marRight w:val="0"/>
      <w:marTop w:val="0"/>
      <w:marBottom w:val="0"/>
      <w:divBdr>
        <w:top w:val="none" w:sz="0" w:space="0" w:color="auto"/>
        <w:left w:val="none" w:sz="0" w:space="0" w:color="auto"/>
        <w:bottom w:val="none" w:sz="0" w:space="0" w:color="auto"/>
        <w:right w:val="none" w:sz="0" w:space="0" w:color="auto"/>
      </w:divBdr>
    </w:div>
    <w:div w:id="374426832">
      <w:bodyDiv w:val="1"/>
      <w:marLeft w:val="0"/>
      <w:marRight w:val="0"/>
      <w:marTop w:val="0"/>
      <w:marBottom w:val="0"/>
      <w:divBdr>
        <w:top w:val="none" w:sz="0" w:space="0" w:color="auto"/>
        <w:left w:val="none" w:sz="0" w:space="0" w:color="auto"/>
        <w:bottom w:val="none" w:sz="0" w:space="0" w:color="auto"/>
        <w:right w:val="none" w:sz="0" w:space="0" w:color="auto"/>
      </w:divBdr>
    </w:div>
    <w:div w:id="426121893">
      <w:bodyDiv w:val="1"/>
      <w:marLeft w:val="0"/>
      <w:marRight w:val="0"/>
      <w:marTop w:val="0"/>
      <w:marBottom w:val="0"/>
      <w:divBdr>
        <w:top w:val="none" w:sz="0" w:space="0" w:color="auto"/>
        <w:left w:val="none" w:sz="0" w:space="0" w:color="auto"/>
        <w:bottom w:val="none" w:sz="0" w:space="0" w:color="auto"/>
        <w:right w:val="none" w:sz="0" w:space="0" w:color="auto"/>
      </w:divBdr>
    </w:div>
    <w:div w:id="435368959">
      <w:bodyDiv w:val="1"/>
      <w:marLeft w:val="0"/>
      <w:marRight w:val="0"/>
      <w:marTop w:val="0"/>
      <w:marBottom w:val="0"/>
      <w:divBdr>
        <w:top w:val="none" w:sz="0" w:space="0" w:color="auto"/>
        <w:left w:val="none" w:sz="0" w:space="0" w:color="auto"/>
        <w:bottom w:val="none" w:sz="0" w:space="0" w:color="auto"/>
        <w:right w:val="none" w:sz="0" w:space="0" w:color="auto"/>
      </w:divBdr>
    </w:div>
    <w:div w:id="435488323">
      <w:bodyDiv w:val="1"/>
      <w:marLeft w:val="0"/>
      <w:marRight w:val="0"/>
      <w:marTop w:val="0"/>
      <w:marBottom w:val="0"/>
      <w:divBdr>
        <w:top w:val="none" w:sz="0" w:space="0" w:color="auto"/>
        <w:left w:val="none" w:sz="0" w:space="0" w:color="auto"/>
        <w:bottom w:val="none" w:sz="0" w:space="0" w:color="auto"/>
        <w:right w:val="none" w:sz="0" w:space="0" w:color="auto"/>
      </w:divBdr>
    </w:div>
    <w:div w:id="458567617">
      <w:bodyDiv w:val="1"/>
      <w:marLeft w:val="0"/>
      <w:marRight w:val="0"/>
      <w:marTop w:val="0"/>
      <w:marBottom w:val="0"/>
      <w:divBdr>
        <w:top w:val="none" w:sz="0" w:space="0" w:color="auto"/>
        <w:left w:val="none" w:sz="0" w:space="0" w:color="auto"/>
        <w:bottom w:val="none" w:sz="0" w:space="0" w:color="auto"/>
        <w:right w:val="none" w:sz="0" w:space="0" w:color="auto"/>
      </w:divBdr>
    </w:div>
    <w:div w:id="478545934">
      <w:bodyDiv w:val="1"/>
      <w:marLeft w:val="0"/>
      <w:marRight w:val="0"/>
      <w:marTop w:val="0"/>
      <w:marBottom w:val="0"/>
      <w:divBdr>
        <w:top w:val="none" w:sz="0" w:space="0" w:color="auto"/>
        <w:left w:val="none" w:sz="0" w:space="0" w:color="auto"/>
        <w:bottom w:val="none" w:sz="0" w:space="0" w:color="auto"/>
        <w:right w:val="none" w:sz="0" w:space="0" w:color="auto"/>
      </w:divBdr>
    </w:div>
    <w:div w:id="497501159">
      <w:bodyDiv w:val="1"/>
      <w:marLeft w:val="0"/>
      <w:marRight w:val="0"/>
      <w:marTop w:val="0"/>
      <w:marBottom w:val="0"/>
      <w:divBdr>
        <w:top w:val="none" w:sz="0" w:space="0" w:color="auto"/>
        <w:left w:val="none" w:sz="0" w:space="0" w:color="auto"/>
        <w:bottom w:val="none" w:sz="0" w:space="0" w:color="auto"/>
        <w:right w:val="none" w:sz="0" w:space="0" w:color="auto"/>
      </w:divBdr>
    </w:div>
    <w:div w:id="510222018">
      <w:bodyDiv w:val="1"/>
      <w:marLeft w:val="0"/>
      <w:marRight w:val="0"/>
      <w:marTop w:val="0"/>
      <w:marBottom w:val="0"/>
      <w:divBdr>
        <w:top w:val="none" w:sz="0" w:space="0" w:color="auto"/>
        <w:left w:val="none" w:sz="0" w:space="0" w:color="auto"/>
        <w:bottom w:val="none" w:sz="0" w:space="0" w:color="auto"/>
        <w:right w:val="none" w:sz="0" w:space="0" w:color="auto"/>
      </w:divBdr>
      <w:divsChild>
        <w:div w:id="312220490">
          <w:marLeft w:val="0"/>
          <w:marRight w:val="0"/>
          <w:marTop w:val="0"/>
          <w:marBottom w:val="0"/>
          <w:divBdr>
            <w:top w:val="none" w:sz="0" w:space="0" w:color="auto"/>
            <w:left w:val="none" w:sz="0" w:space="0" w:color="auto"/>
            <w:bottom w:val="none" w:sz="0" w:space="0" w:color="auto"/>
            <w:right w:val="none" w:sz="0" w:space="0" w:color="auto"/>
          </w:divBdr>
        </w:div>
        <w:div w:id="1872768277">
          <w:marLeft w:val="0"/>
          <w:marRight w:val="0"/>
          <w:marTop w:val="0"/>
          <w:marBottom w:val="0"/>
          <w:divBdr>
            <w:top w:val="none" w:sz="0" w:space="0" w:color="auto"/>
            <w:left w:val="none" w:sz="0" w:space="0" w:color="auto"/>
            <w:bottom w:val="none" w:sz="0" w:space="0" w:color="auto"/>
            <w:right w:val="none" w:sz="0" w:space="0" w:color="auto"/>
          </w:divBdr>
        </w:div>
        <w:div w:id="525993940">
          <w:marLeft w:val="0"/>
          <w:marRight w:val="0"/>
          <w:marTop w:val="0"/>
          <w:marBottom w:val="0"/>
          <w:divBdr>
            <w:top w:val="none" w:sz="0" w:space="0" w:color="auto"/>
            <w:left w:val="none" w:sz="0" w:space="0" w:color="auto"/>
            <w:bottom w:val="none" w:sz="0" w:space="0" w:color="auto"/>
            <w:right w:val="none" w:sz="0" w:space="0" w:color="auto"/>
          </w:divBdr>
        </w:div>
        <w:div w:id="1757241620">
          <w:marLeft w:val="0"/>
          <w:marRight w:val="0"/>
          <w:marTop w:val="0"/>
          <w:marBottom w:val="0"/>
          <w:divBdr>
            <w:top w:val="none" w:sz="0" w:space="0" w:color="auto"/>
            <w:left w:val="none" w:sz="0" w:space="0" w:color="auto"/>
            <w:bottom w:val="none" w:sz="0" w:space="0" w:color="auto"/>
            <w:right w:val="none" w:sz="0" w:space="0" w:color="auto"/>
          </w:divBdr>
        </w:div>
        <w:div w:id="1854148710">
          <w:marLeft w:val="0"/>
          <w:marRight w:val="0"/>
          <w:marTop w:val="0"/>
          <w:marBottom w:val="0"/>
          <w:divBdr>
            <w:top w:val="none" w:sz="0" w:space="0" w:color="auto"/>
            <w:left w:val="none" w:sz="0" w:space="0" w:color="auto"/>
            <w:bottom w:val="none" w:sz="0" w:space="0" w:color="auto"/>
            <w:right w:val="none" w:sz="0" w:space="0" w:color="auto"/>
          </w:divBdr>
        </w:div>
      </w:divsChild>
    </w:div>
    <w:div w:id="520824812">
      <w:bodyDiv w:val="1"/>
      <w:marLeft w:val="0"/>
      <w:marRight w:val="0"/>
      <w:marTop w:val="0"/>
      <w:marBottom w:val="0"/>
      <w:divBdr>
        <w:top w:val="none" w:sz="0" w:space="0" w:color="auto"/>
        <w:left w:val="none" w:sz="0" w:space="0" w:color="auto"/>
        <w:bottom w:val="none" w:sz="0" w:space="0" w:color="auto"/>
        <w:right w:val="none" w:sz="0" w:space="0" w:color="auto"/>
      </w:divBdr>
    </w:div>
    <w:div w:id="535317085">
      <w:bodyDiv w:val="1"/>
      <w:marLeft w:val="0"/>
      <w:marRight w:val="0"/>
      <w:marTop w:val="0"/>
      <w:marBottom w:val="0"/>
      <w:divBdr>
        <w:top w:val="none" w:sz="0" w:space="0" w:color="auto"/>
        <w:left w:val="none" w:sz="0" w:space="0" w:color="auto"/>
        <w:bottom w:val="none" w:sz="0" w:space="0" w:color="auto"/>
        <w:right w:val="none" w:sz="0" w:space="0" w:color="auto"/>
      </w:divBdr>
    </w:div>
    <w:div w:id="555164697">
      <w:bodyDiv w:val="1"/>
      <w:marLeft w:val="0"/>
      <w:marRight w:val="0"/>
      <w:marTop w:val="0"/>
      <w:marBottom w:val="0"/>
      <w:divBdr>
        <w:top w:val="none" w:sz="0" w:space="0" w:color="auto"/>
        <w:left w:val="none" w:sz="0" w:space="0" w:color="auto"/>
        <w:bottom w:val="none" w:sz="0" w:space="0" w:color="auto"/>
        <w:right w:val="none" w:sz="0" w:space="0" w:color="auto"/>
      </w:divBdr>
    </w:div>
    <w:div w:id="567769883">
      <w:bodyDiv w:val="1"/>
      <w:marLeft w:val="0"/>
      <w:marRight w:val="0"/>
      <w:marTop w:val="0"/>
      <w:marBottom w:val="0"/>
      <w:divBdr>
        <w:top w:val="none" w:sz="0" w:space="0" w:color="auto"/>
        <w:left w:val="none" w:sz="0" w:space="0" w:color="auto"/>
        <w:bottom w:val="none" w:sz="0" w:space="0" w:color="auto"/>
        <w:right w:val="none" w:sz="0" w:space="0" w:color="auto"/>
      </w:divBdr>
    </w:div>
    <w:div w:id="622157496">
      <w:bodyDiv w:val="1"/>
      <w:marLeft w:val="0"/>
      <w:marRight w:val="0"/>
      <w:marTop w:val="0"/>
      <w:marBottom w:val="0"/>
      <w:divBdr>
        <w:top w:val="none" w:sz="0" w:space="0" w:color="auto"/>
        <w:left w:val="none" w:sz="0" w:space="0" w:color="auto"/>
        <w:bottom w:val="none" w:sz="0" w:space="0" w:color="auto"/>
        <w:right w:val="none" w:sz="0" w:space="0" w:color="auto"/>
      </w:divBdr>
    </w:div>
    <w:div w:id="662974255">
      <w:bodyDiv w:val="1"/>
      <w:marLeft w:val="0"/>
      <w:marRight w:val="0"/>
      <w:marTop w:val="0"/>
      <w:marBottom w:val="0"/>
      <w:divBdr>
        <w:top w:val="none" w:sz="0" w:space="0" w:color="auto"/>
        <w:left w:val="none" w:sz="0" w:space="0" w:color="auto"/>
        <w:bottom w:val="none" w:sz="0" w:space="0" w:color="auto"/>
        <w:right w:val="none" w:sz="0" w:space="0" w:color="auto"/>
      </w:divBdr>
    </w:div>
    <w:div w:id="663583534">
      <w:bodyDiv w:val="1"/>
      <w:marLeft w:val="0"/>
      <w:marRight w:val="0"/>
      <w:marTop w:val="0"/>
      <w:marBottom w:val="0"/>
      <w:divBdr>
        <w:top w:val="none" w:sz="0" w:space="0" w:color="auto"/>
        <w:left w:val="none" w:sz="0" w:space="0" w:color="auto"/>
        <w:bottom w:val="none" w:sz="0" w:space="0" w:color="auto"/>
        <w:right w:val="none" w:sz="0" w:space="0" w:color="auto"/>
      </w:divBdr>
    </w:div>
    <w:div w:id="664478054">
      <w:bodyDiv w:val="1"/>
      <w:marLeft w:val="0"/>
      <w:marRight w:val="0"/>
      <w:marTop w:val="0"/>
      <w:marBottom w:val="0"/>
      <w:divBdr>
        <w:top w:val="none" w:sz="0" w:space="0" w:color="auto"/>
        <w:left w:val="none" w:sz="0" w:space="0" w:color="auto"/>
        <w:bottom w:val="none" w:sz="0" w:space="0" w:color="auto"/>
        <w:right w:val="none" w:sz="0" w:space="0" w:color="auto"/>
      </w:divBdr>
    </w:div>
    <w:div w:id="708072298">
      <w:bodyDiv w:val="1"/>
      <w:marLeft w:val="0"/>
      <w:marRight w:val="0"/>
      <w:marTop w:val="0"/>
      <w:marBottom w:val="0"/>
      <w:divBdr>
        <w:top w:val="none" w:sz="0" w:space="0" w:color="auto"/>
        <w:left w:val="none" w:sz="0" w:space="0" w:color="auto"/>
        <w:bottom w:val="none" w:sz="0" w:space="0" w:color="auto"/>
        <w:right w:val="none" w:sz="0" w:space="0" w:color="auto"/>
      </w:divBdr>
    </w:div>
    <w:div w:id="728698007">
      <w:bodyDiv w:val="1"/>
      <w:marLeft w:val="0"/>
      <w:marRight w:val="0"/>
      <w:marTop w:val="0"/>
      <w:marBottom w:val="0"/>
      <w:divBdr>
        <w:top w:val="none" w:sz="0" w:space="0" w:color="auto"/>
        <w:left w:val="none" w:sz="0" w:space="0" w:color="auto"/>
        <w:bottom w:val="none" w:sz="0" w:space="0" w:color="auto"/>
        <w:right w:val="none" w:sz="0" w:space="0" w:color="auto"/>
      </w:divBdr>
    </w:div>
    <w:div w:id="751196891">
      <w:bodyDiv w:val="1"/>
      <w:marLeft w:val="0"/>
      <w:marRight w:val="0"/>
      <w:marTop w:val="0"/>
      <w:marBottom w:val="0"/>
      <w:divBdr>
        <w:top w:val="none" w:sz="0" w:space="0" w:color="auto"/>
        <w:left w:val="none" w:sz="0" w:space="0" w:color="auto"/>
        <w:bottom w:val="none" w:sz="0" w:space="0" w:color="auto"/>
        <w:right w:val="none" w:sz="0" w:space="0" w:color="auto"/>
      </w:divBdr>
    </w:div>
    <w:div w:id="762148268">
      <w:bodyDiv w:val="1"/>
      <w:marLeft w:val="0"/>
      <w:marRight w:val="0"/>
      <w:marTop w:val="0"/>
      <w:marBottom w:val="0"/>
      <w:divBdr>
        <w:top w:val="none" w:sz="0" w:space="0" w:color="auto"/>
        <w:left w:val="none" w:sz="0" w:space="0" w:color="auto"/>
        <w:bottom w:val="none" w:sz="0" w:space="0" w:color="auto"/>
        <w:right w:val="none" w:sz="0" w:space="0" w:color="auto"/>
      </w:divBdr>
    </w:div>
    <w:div w:id="812142226">
      <w:bodyDiv w:val="1"/>
      <w:marLeft w:val="0"/>
      <w:marRight w:val="0"/>
      <w:marTop w:val="0"/>
      <w:marBottom w:val="0"/>
      <w:divBdr>
        <w:top w:val="none" w:sz="0" w:space="0" w:color="auto"/>
        <w:left w:val="none" w:sz="0" w:space="0" w:color="auto"/>
        <w:bottom w:val="none" w:sz="0" w:space="0" w:color="auto"/>
        <w:right w:val="none" w:sz="0" w:space="0" w:color="auto"/>
      </w:divBdr>
    </w:div>
    <w:div w:id="853962116">
      <w:bodyDiv w:val="1"/>
      <w:marLeft w:val="0"/>
      <w:marRight w:val="0"/>
      <w:marTop w:val="0"/>
      <w:marBottom w:val="0"/>
      <w:divBdr>
        <w:top w:val="none" w:sz="0" w:space="0" w:color="auto"/>
        <w:left w:val="none" w:sz="0" w:space="0" w:color="auto"/>
        <w:bottom w:val="none" w:sz="0" w:space="0" w:color="auto"/>
        <w:right w:val="none" w:sz="0" w:space="0" w:color="auto"/>
      </w:divBdr>
    </w:div>
    <w:div w:id="878082798">
      <w:bodyDiv w:val="1"/>
      <w:marLeft w:val="0"/>
      <w:marRight w:val="0"/>
      <w:marTop w:val="0"/>
      <w:marBottom w:val="0"/>
      <w:divBdr>
        <w:top w:val="none" w:sz="0" w:space="0" w:color="auto"/>
        <w:left w:val="none" w:sz="0" w:space="0" w:color="auto"/>
        <w:bottom w:val="none" w:sz="0" w:space="0" w:color="auto"/>
        <w:right w:val="none" w:sz="0" w:space="0" w:color="auto"/>
      </w:divBdr>
    </w:div>
    <w:div w:id="887302808">
      <w:bodyDiv w:val="1"/>
      <w:marLeft w:val="0"/>
      <w:marRight w:val="0"/>
      <w:marTop w:val="0"/>
      <w:marBottom w:val="0"/>
      <w:divBdr>
        <w:top w:val="none" w:sz="0" w:space="0" w:color="auto"/>
        <w:left w:val="none" w:sz="0" w:space="0" w:color="auto"/>
        <w:bottom w:val="none" w:sz="0" w:space="0" w:color="auto"/>
        <w:right w:val="none" w:sz="0" w:space="0" w:color="auto"/>
      </w:divBdr>
    </w:div>
    <w:div w:id="952245085">
      <w:bodyDiv w:val="1"/>
      <w:marLeft w:val="0"/>
      <w:marRight w:val="0"/>
      <w:marTop w:val="0"/>
      <w:marBottom w:val="0"/>
      <w:divBdr>
        <w:top w:val="none" w:sz="0" w:space="0" w:color="auto"/>
        <w:left w:val="none" w:sz="0" w:space="0" w:color="auto"/>
        <w:bottom w:val="none" w:sz="0" w:space="0" w:color="auto"/>
        <w:right w:val="none" w:sz="0" w:space="0" w:color="auto"/>
      </w:divBdr>
    </w:div>
    <w:div w:id="953751059">
      <w:bodyDiv w:val="1"/>
      <w:marLeft w:val="0"/>
      <w:marRight w:val="0"/>
      <w:marTop w:val="0"/>
      <w:marBottom w:val="0"/>
      <w:divBdr>
        <w:top w:val="none" w:sz="0" w:space="0" w:color="auto"/>
        <w:left w:val="none" w:sz="0" w:space="0" w:color="auto"/>
        <w:bottom w:val="none" w:sz="0" w:space="0" w:color="auto"/>
        <w:right w:val="none" w:sz="0" w:space="0" w:color="auto"/>
      </w:divBdr>
    </w:div>
    <w:div w:id="1008557031">
      <w:bodyDiv w:val="1"/>
      <w:marLeft w:val="0"/>
      <w:marRight w:val="0"/>
      <w:marTop w:val="0"/>
      <w:marBottom w:val="0"/>
      <w:divBdr>
        <w:top w:val="none" w:sz="0" w:space="0" w:color="auto"/>
        <w:left w:val="none" w:sz="0" w:space="0" w:color="auto"/>
        <w:bottom w:val="none" w:sz="0" w:space="0" w:color="auto"/>
        <w:right w:val="none" w:sz="0" w:space="0" w:color="auto"/>
      </w:divBdr>
    </w:div>
    <w:div w:id="1029188586">
      <w:bodyDiv w:val="1"/>
      <w:marLeft w:val="0"/>
      <w:marRight w:val="0"/>
      <w:marTop w:val="0"/>
      <w:marBottom w:val="0"/>
      <w:divBdr>
        <w:top w:val="none" w:sz="0" w:space="0" w:color="auto"/>
        <w:left w:val="none" w:sz="0" w:space="0" w:color="auto"/>
        <w:bottom w:val="none" w:sz="0" w:space="0" w:color="auto"/>
        <w:right w:val="none" w:sz="0" w:space="0" w:color="auto"/>
      </w:divBdr>
    </w:div>
    <w:div w:id="1095638372">
      <w:bodyDiv w:val="1"/>
      <w:marLeft w:val="0"/>
      <w:marRight w:val="0"/>
      <w:marTop w:val="0"/>
      <w:marBottom w:val="0"/>
      <w:divBdr>
        <w:top w:val="none" w:sz="0" w:space="0" w:color="auto"/>
        <w:left w:val="none" w:sz="0" w:space="0" w:color="auto"/>
        <w:bottom w:val="none" w:sz="0" w:space="0" w:color="auto"/>
        <w:right w:val="none" w:sz="0" w:space="0" w:color="auto"/>
      </w:divBdr>
    </w:div>
    <w:div w:id="1140415210">
      <w:bodyDiv w:val="1"/>
      <w:marLeft w:val="0"/>
      <w:marRight w:val="0"/>
      <w:marTop w:val="0"/>
      <w:marBottom w:val="0"/>
      <w:divBdr>
        <w:top w:val="none" w:sz="0" w:space="0" w:color="auto"/>
        <w:left w:val="none" w:sz="0" w:space="0" w:color="auto"/>
        <w:bottom w:val="none" w:sz="0" w:space="0" w:color="auto"/>
        <w:right w:val="none" w:sz="0" w:space="0" w:color="auto"/>
      </w:divBdr>
    </w:div>
    <w:div w:id="1353264865">
      <w:bodyDiv w:val="1"/>
      <w:marLeft w:val="0"/>
      <w:marRight w:val="0"/>
      <w:marTop w:val="0"/>
      <w:marBottom w:val="0"/>
      <w:divBdr>
        <w:top w:val="none" w:sz="0" w:space="0" w:color="auto"/>
        <w:left w:val="none" w:sz="0" w:space="0" w:color="auto"/>
        <w:bottom w:val="none" w:sz="0" w:space="0" w:color="auto"/>
        <w:right w:val="none" w:sz="0" w:space="0" w:color="auto"/>
      </w:divBdr>
    </w:div>
    <w:div w:id="1354840043">
      <w:bodyDiv w:val="1"/>
      <w:marLeft w:val="0"/>
      <w:marRight w:val="0"/>
      <w:marTop w:val="0"/>
      <w:marBottom w:val="0"/>
      <w:divBdr>
        <w:top w:val="none" w:sz="0" w:space="0" w:color="auto"/>
        <w:left w:val="none" w:sz="0" w:space="0" w:color="auto"/>
        <w:bottom w:val="none" w:sz="0" w:space="0" w:color="auto"/>
        <w:right w:val="none" w:sz="0" w:space="0" w:color="auto"/>
      </w:divBdr>
    </w:div>
    <w:div w:id="1376732694">
      <w:bodyDiv w:val="1"/>
      <w:marLeft w:val="0"/>
      <w:marRight w:val="0"/>
      <w:marTop w:val="0"/>
      <w:marBottom w:val="0"/>
      <w:divBdr>
        <w:top w:val="none" w:sz="0" w:space="0" w:color="auto"/>
        <w:left w:val="none" w:sz="0" w:space="0" w:color="auto"/>
        <w:bottom w:val="none" w:sz="0" w:space="0" w:color="auto"/>
        <w:right w:val="none" w:sz="0" w:space="0" w:color="auto"/>
      </w:divBdr>
      <w:divsChild>
        <w:div w:id="131824792">
          <w:marLeft w:val="0"/>
          <w:marRight w:val="0"/>
          <w:marTop w:val="0"/>
          <w:marBottom w:val="0"/>
          <w:divBdr>
            <w:top w:val="none" w:sz="0" w:space="0" w:color="auto"/>
            <w:left w:val="none" w:sz="0" w:space="0" w:color="auto"/>
            <w:bottom w:val="none" w:sz="0" w:space="0" w:color="auto"/>
            <w:right w:val="none" w:sz="0" w:space="0" w:color="auto"/>
          </w:divBdr>
        </w:div>
        <w:div w:id="1964577332">
          <w:marLeft w:val="0"/>
          <w:marRight w:val="0"/>
          <w:marTop w:val="0"/>
          <w:marBottom w:val="0"/>
          <w:divBdr>
            <w:top w:val="none" w:sz="0" w:space="0" w:color="auto"/>
            <w:left w:val="none" w:sz="0" w:space="0" w:color="auto"/>
            <w:bottom w:val="none" w:sz="0" w:space="0" w:color="auto"/>
            <w:right w:val="none" w:sz="0" w:space="0" w:color="auto"/>
          </w:divBdr>
        </w:div>
      </w:divsChild>
    </w:div>
    <w:div w:id="1377268471">
      <w:bodyDiv w:val="1"/>
      <w:marLeft w:val="0"/>
      <w:marRight w:val="0"/>
      <w:marTop w:val="0"/>
      <w:marBottom w:val="0"/>
      <w:divBdr>
        <w:top w:val="none" w:sz="0" w:space="0" w:color="auto"/>
        <w:left w:val="none" w:sz="0" w:space="0" w:color="auto"/>
        <w:bottom w:val="none" w:sz="0" w:space="0" w:color="auto"/>
        <w:right w:val="none" w:sz="0" w:space="0" w:color="auto"/>
      </w:divBdr>
    </w:div>
    <w:div w:id="1425951848">
      <w:bodyDiv w:val="1"/>
      <w:marLeft w:val="0"/>
      <w:marRight w:val="0"/>
      <w:marTop w:val="0"/>
      <w:marBottom w:val="0"/>
      <w:divBdr>
        <w:top w:val="none" w:sz="0" w:space="0" w:color="auto"/>
        <w:left w:val="none" w:sz="0" w:space="0" w:color="auto"/>
        <w:bottom w:val="none" w:sz="0" w:space="0" w:color="auto"/>
        <w:right w:val="none" w:sz="0" w:space="0" w:color="auto"/>
      </w:divBdr>
    </w:div>
    <w:div w:id="1439988372">
      <w:bodyDiv w:val="1"/>
      <w:marLeft w:val="0"/>
      <w:marRight w:val="0"/>
      <w:marTop w:val="0"/>
      <w:marBottom w:val="0"/>
      <w:divBdr>
        <w:top w:val="none" w:sz="0" w:space="0" w:color="auto"/>
        <w:left w:val="none" w:sz="0" w:space="0" w:color="auto"/>
        <w:bottom w:val="none" w:sz="0" w:space="0" w:color="auto"/>
        <w:right w:val="none" w:sz="0" w:space="0" w:color="auto"/>
      </w:divBdr>
    </w:div>
    <w:div w:id="1455565041">
      <w:bodyDiv w:val="1"/>
      <w:marLeft w:val="0"/>
      <w:marRight w:val="0"/>
      <w:marTop w:val="0"/>
      <w:marBottom w:val="0"/>
      <w:divBdr>
        <w:top w:val="none" w:sz="0" w:space="0" w:color="auto"/>
        <w:left w:val="none" w:sz="0" w:space="0" w:color="auto"/>
        <w:bottom w:val="none" w:sz="0" w:space="0" w:color="auto"/>
        <w:right w:val="none" w:sz="0" w:space="0" w:color="auto"/>
      </w:divBdr>
    </w:div>
    <w:div w:id="1479107693">
      <w:bodyDiv w:val="1"/>
      <w:marLeft w:val="0"/>
      <w:marRight w:val="0"/>
      <w:marTop w:val="0"/>
      <w:marBottom w:val="0"/>
      <w:divBdr>
        <w:top w:val="none" w:sz="0" w:space="0" w:color="auto"/>
        <w:left w:val="none" w:sz="0" w:space="0" w:color="auto"/>
        <w:bottom w:val="none" w:sz="0" w:space="0" w:color="auto"/>
        <w:right w:val="none" w:sz="0" w:space="0" w:color="auto"/>
      </w:divBdr>
    </w:div>
    <w:div w:id="1488521128">
      <w:bodyDiv w:val="1"/>
      <w:marLeft w:val="0"/>
      <w:marRight w:val="0"/>
      <w:marTop w:val="0"/>
      <w:marBottom w:val="0"/>
      <w:divBdr>
        <w:top w:val="none" w:sz="0" w:space="0" w:color="auto"/>
        <w:left w:val="none" w:sz="0" w:space="0" w:color="auto"/>
        <w:bottom w:val="none" w:sz="0" w:space="0" w:color="auto"/>
        <w:right w:val="none" w:sz="0" w:space="0" w:color="auto"/>
      </w:divBdr>
    </w:div>
    <w:div w:id="1519276716">
      <w:bodyDiv w:val="1"/>
      <w:marLeft w:val="0"/>
      <w:marRight w:val="0"/>
      <w:marTop w:val="0"/>
      <w:marBottom w:val="0"/>
      <w:divBdr>
        <w:top w:val="none" w:sz="0" w:space="0" w:color="auto"/>
        <w:left w:val="none" w:sz="0" w:space="0" w:color="auto"/>
        <w:bottom w:val="none" w:sz="0" w:space="0" w:color="auto"/>
        <w:right w:val="none" w:sz="0" w:space="0" w:color="auto"/>
      </w:divBdr>
    </w:div>
    <w:div w:id="1545095680">
      <w:bodyDiv w:val="1"/>
      <w:marLeft w:val="0"/>
      <w:marRight w:val="0"/>
      <w:marTop w:val="0"/>
      <w:marBottom w:val="0"/>
      <w:divBdr>
        <w:top w:val="none" w:sz="0" w:space="0" w:color="auto"/>
        <w:left w:val="none" w:sz="0" w:space="0" w:color="auto"/>
        <w:bottom w:val="none" w:sz="0" w:space="0" w:color="auto"/>
        <w:right w:val="none" w:sz="0" w:space="0" w:color="auto"/>
      </w:divBdr>
    </w:div>
    <w:div w:id="1585802446">
      <w:bodyDiv w:val="1"/>
      <w:marLeft w:val="0"/>
      <w:marRight w:val="0"/>
      <w:marTop w:val="0"/>
      <w:marBottom w:val="0"/>
      <w:divBdr>
        <w:top w:val="none" w:sz="0" w:space="0" w:color="auto"/>
        <w:left w:val="none" w:sz="0" w:space="0" w:color="auto"/>
        <w:bottom w:val="none" w:sz="0" w:space="0" w:color="auto"/>
        <w:right w:val="none" w:sz="0" w:space="0" w:color="auto"/>
      </w:divBdr>
    </w:div>
    <w:div w:id="1618754425">
      <w:bodyDiv w:val="1"/>
      <w:marLeft w:val="0"/>
      <w:marRight w:val="0"/>
      <w:marTop w:val="0"/>
      <w:marBottom w:val="0"/>
      <w:divBdr>
        <w:top w:val="none" w:sz="0" w:space="0" w:color="auto"/>
        <w:left w:val="none" w:sz="0" w:space="0" w:color="auto"/>
        <w:bottom w:val="none" w:sz="0" w:space="0" w:color="auto"/>
        <w:right w:val="none" w:sz="0" w:space="0" w:color="auto"/>
      </w:divBdr>
    </w:div>
    <w:div w:id="1629821970">
      <w:bodyDiv w:val="1"/>
      <w:marLeft w:val="0"/>
      <w:marRight w:val="0"/>
      <w:marTop w:val="0"/>
      <w:marBottom w:val="0"/>
      <w:divBdr>
        <w:top w:val="none" w:sz="0" w:space="0" w:color="auto"/>
        <w:left w:val="none" w:sz="0" w:space="0" w:color="auto"/>
        <w:bottom w:val="none" w:sz="0" w:space="0" w:color="auto"/>
        <w:right w:val="none" w:sz="0" w:space="0" w:color="auto"/>
      </w:divBdr>
    </w:div>
    <w:div w:id="1631277895">
      <w:bodyDiv w:val="1"/>
      <w:marLeft w:val="0"/>
      <w:marRight w:val="0"/>
      <w:marTop w:val="0"/>
      <w:marBottom w:val="0"/>
      <w:divBdr>
        <w:top w:val="none" w:sz="0" w:space="0" w:color="auto"/>
        <w:left w:val="none" w:sz="0" w:space="0" w:color="auto"/>
        <w:bottom w:val="none" w:sz="0" w:space="0" w:color="auto"/>
        <w:right w:val="none" w:sz="0" w:space="0" w:color="auto"/>
      </w:divBdr>
    </w:div>
    <w:div w:id="1641765835">
      <w:bodyDiv w:val="1"/>
      <w:marLeft w:val="0"/>
      <w:marRight w:val="0"/>
      <w:marTop w:val="0"/>
      <w:marBottom w:val="0"/>
      <w:divBdr>
        <w:top w:val="none" w:sz="0" w:space="0" w:color="auto"/>
        <w:left w:val="none" w:sz="0" w:space="0" w:color="auto"/>
        <w:bottom w:val="none" w:sz="0" w:space="0" w:color="auto"/>
        <w:right w:val="none" w:sz="0" w:space="0" w:color="auto"/>
      </w:divBdr>
    </w:div>
    <w:div w:id="1646003864">
      <w:bodyDiv w:val="1"/>
      <w:marLeft w:val="0"/>
      <w:marRight w:val="0"/>
      <w:marTop w:val="0"/>
      <w:marBottom w:val="0"/>
      <w:divBdr>
        <w:top w:val="none" w:sz="0" w:space="0" w:color="auto"/>
        <w:left w:val="none" w:sz="0" w:space="0" w:color="auto"/>
        <w:bottom w:val="none" w:sz="0" w:space="0" w:color="auto"/>
        <w:right w:val="none" w:sz="0" w:space="0" w:color="auto"/>
      </w:divBdr>
    </w:div>
    <w:div w:id="1648245377">
      <w:bodyDiv w:val="1"/>
      <w:marLeft w:val="0"/>
      <w:marRight w:val="0"/>
      <w:marTop w:val="0"/>
      <w:marBottom w:val="0"/>
      <w:divBdr>
        <w:top w:val="none" w:sz="0" w:space="0" w:color="auto"/>
        <w:left w:val="none" w:sz="0" w:space="0" w:color="auto"/>
        <w:bottom w:val="none" w:sz="0" w:space="0" w:color="auto"/>
        <w:right w:val="none" w:sz="0" w:space="0" w:color="auto"/>
      </w:divBdr>
    </w:div>
    <w:div w:id="1706252118">
      <w:bodyDiv w:val="1"/>
      <w:marLeft w:val="0"/>
      <w:marRight w:val="0"/>
      <w:marTop w:val="0"/>
      <w:marBottom w:val="0"/>
      <w:divBdr>
        <w:top w:val="none" w:sz="0" w:space="0" w:color="auto"/>
        <w:left w:val="none" w:sz="0" w:space="0" w:color="auto"/>
        <w:bottom w:val="none" w:sz="0" w:space="0" w:color="auto"/>
        <w:right w:val="none" w:sz="0" w:space="0" w:color="auto"/>
      </w:divBdr>
    </w:div>
    <w:div w:id="1734500157">
      <w:bodyDiv w:val="1"/>
      <w:marLeft w:val="0"/>
      <w:marRight w:val="0"/>
      <w:marTop w:val="0"/>
      <w:marBottom w:val="0"/>
      <w:divBdr>
        <w:top w:val="none" w:sz="0" w:space="0" w:color="auto"/>
        <w:left w:val="none" w:sz="0" w:space="0" w:color="auto"/>
        <w:bottom w:val="none" w:sz="0" w:space="0" w:color="auto"/>
        <w:right w:val="none" w:sz="0" w:space="0" w:color="auto"/>
      </w:divBdr>
    </w:div>
    <w:div w:id="1745956819">
      <w:bodyDiv w:val="1"/>
      <w:marLeft w:val="0"/>
      <w:marRight w:val="0"/>
      <w:marTop w:val="0"/>
      <w:marBottom w:val="0"/>
      <w:divBdr>
        <w:top w:val="none" w:sz="0" w:space="0" w:color="auto"/>
        <w:left w:val="none" w:sz="0" w:space="0" w:color="auto"/>
        <w:bottom w:val="none" w:sz="0" w:space="0" w:color="auto"/>
        <w:right w:val="none" w:sz="0" w:space="0" w:color="auto"/>
      </w:divBdr>
    </w:div>
    <w:div w:id="1843928837">
      <w:bodyDiv w:val="1"/>
      <w:marLeft w:val="0"/>
      <w:marRight w:val="0"/>
      <w:marTop w:val="0"/>
      <w:marBottom w:val="0"/>
      <w:divBdr>
        <w:top w:val="none" w:sz="0" w:space="0" w:color="auto"/>
        <w:left w:val="none" w:sz="0" w:space="0" w:color="auto"/>
        <w:bottom w:val="none" w:sz="0" w:space="0" w:color="auto"/>
        <w:right w:val="none" w:sz="0" w:space="0" w:color="auto"/>
      </w:divBdr>
    </w:div>
    <w:div w:id="1847208154">
      <w:bodyDiv w:val="1"/>
      <w:marLeft w:val="0"/>
      <w:marRight w:val="0"/>
      <w:marTop w:val="0"/>
      <w:marBottom w:val="0"/>
      <w:divBdr>
        <w:top w:val="none" w:sz="0" w:space="0" w:color="auto"/>
        <w:left w:val="none" w:sz="0" w:space="0" w:color="auto"/>
        <w:bottom w:val="none" w:sz="0" w:space="0" w:color="auto"/>
        <w:right w:val="none" w:sz="0" w:space="0" w:color="auto"/>
      </w:divBdr>
    </w:div>
    <w:div w:id="1868175701">
      <w:bodyDiv w:val="1"/>
      <w:marLeft w:val="0"/>
      <w:marRight w:val="0"/>
      <w:marTop w:val="0"/>
      <w:marBottom w:val="0"/>
      <w:divBdr>
        <w:top w:val="none" w:sz="0" w:space="0" w:color="auto"/>
        <w:left w:val="none" w:sz="0" w:space="0" w:color="auto"/>
        <w:bottom w:val="none" w:sz="0" w:space="0" w:color="auto"/>
        <w:right w:val="none" w:sz="0" w:space="0" w:color="auto"/>
      </w:divBdr>
    </w:div>
    <w:div w:id="1895969014">
      <w:bodyDiv w:val="1"/>
      <w:marLeft w:val="0"/>
      <w:marRight w:val="0"/>
      <w:marTop w:val="0"/>
      <w:marBottom w:val="0"/>
      <w:divBdr>
        <w:top w:val="none" w:sz="0" w:space="0" w:color="auto"/>
        <w:left w:val="none" w:sz="0" w:space="0" w:color="auto"/>
        <w:bottom w:val="none" w:sz="0" w:space="0" w:color="auto"/>
        <w:right w:val="none" w:sz="0" w:space="0" w:color="auto"/>
      </w:divBdr>
    </w:div>
    <w:div w:id="1922787509">
      <w:bodyDiv w:val="1"/>
      <w:marLeft w:val="0"/>
      <w:marRight w:val="0"/>
      <w:marTop w:val="0"/>
      <w:marBottom w:val="0"/>
      <w:divBdr>
        <w:top w:val="none" w:sz="0" w:space="0" w:color="auto"/>
        <w:left w:val="none" w:sz="0" w:space="0" w:color="auto"/>
        <w:bottom w:val="none" w:sz="0" w:space="0" w:color="auto"/>
        <w:right w:val="none" w:sz="0" w:space="0" w:color="auto"/>
      </w:divBdr>
    </w:div>
    <w:div w:id="1925138839">
      <w:bodyDiv w:val="1"/>
      <w:marLeft w:val="0"/>
      <w:marRight w:val="0"/>
      <w:marTop w:val="0"/>
      <w:marBottom w:val="0"/>
      <w:divBdr>
        <w:top w:val="none" w:sz="0" w:space="0" w:color="auto"/>
        <w:left w:val="none" w:sz="0" w:space="0" w:color="auto"/>
        <w:bottom w:val="none" w:sz="0" w:space="0" w:color="auto"/>
        <w:right w:val="none" w:sz="0" w:space="0" w:color="auto"/>
      </w:divBdr>
      <w:divsChild>
        <w:div w:id="1176992015">
          <w:marLeft w:val="0"/>
          <w:marRight w:val="0"/>
          <w:marTop w:val="0"/>
          <w:marBottom w:val="0"/>
          <w:divBdr>
            <w:top w:val="none" w:sz="0" w:space="0" w:color="auto"/>
            <w:left w:val="none" w:sz="0" w:space="0" w:color="auto"/>
            <w:bottom w:val="none" w:sz="0" w:space="0" w:color="auto"/>
            <w:right w:val="none" w:sz="0" w:space="0" w:color="auto"/>
          </w:divBdr>
        </w:div>
        <w:div w:id="1907296993">
          <w:marLeft w:val="0"/>
          <w:marRight w:val="0"/>
          <w:marTop w:val="0"/>
          <w:marBottom w:val="0"/>
          <w:divBdr>
            <w:top w:val="none" w:sz="0" w:space="0" w:color="auto"/>
            <w:left w:val="none" w:sz="0" w:space="0" w:color="auto"/>
            <w:bottom w:val="none" w:sz="0" w:space="0" w:color="auto"/>
            <w:right w:val="none" w:sz="0" w:space="0" w:color="auto"/>
          </w:divBdr>
        </w:div>
      </w:divsChild>
    </w:div>
    <w:div w:id="1944267298">
      <w:bodyDiv w:val="1"/>
      <w:marLeft w:val="0"/>
      <w:marRight w:val="0"/>
      <w:marTop w:val="0"/>
      <w:marBottom w:val="0"/>
      <w:divBdr>
        <w:top w:val="none" w:sz="0" w:space="0" w:color="auto"/>
        <w:left w:val="none" w:sz="0" w:space="0" w:color="auto"/>
        <w:bottom w:val="none" w:sz="0" w:space="0" w:color="auto"/>
        <w:right w:val="none" w:sz="0" w:space="0" w:color="auto"/>
      </w:divBdr>
    </w:div>
    <w:div w:id="1986814443">
      <w:bodyDiv w:val="1"/>
      <w:marLeft w:val="0"/>
      <w:marRight w:val="0"/>
      <w:marTop w:val="0"/>
      <w:marBottom w:val="0"/>
      <w:divBdr>
        <w:top w:val="none" w:sz="0" w:space="0" w:color="auto"/>
        <w:left w:val="none" w:sz="0" w:space="0" w:color="auto"/>
        <w:bottom w:val="none" w:sz="0" w:space="0" w:color="auto"/>
        <w:right w:val="none" w:sz="0" w:space="0" w:color="auto"/>
      </w:divBdr>
    </w:div>
    <w:div w:id="2023773683">
      <w:bodyDiv w:val="1"/>
      <w:marLeft w:val="0"/>
      <w:marRight w:val="0"/>
      <w:marTop w:val="0"/>
      <w:marBottom w:val="0"/>
      <w:divBdr>
        <w:top w:val="none" w:sz="0" w:space="0" w:color="auto"/>
        <w:left w:val="none" w:sz="0" w:space="0" w:color="auto"/>
        <w:bottom w:val="none" w:sz="0" w:space="0" w:color="auto"/>
        <w:right w:val="none" w:sz="0" w:space="0" w:color="auto"/>
      </w:divBdr>
    </w:div>
    <w:div w:id="2035645204">
      <w:bodyDiv w:val="1"/>
      <w:marLeft w:val="0"/>
      <w:marRight w:val="0"/>
      <w:marTop w:val="0"/>
      <w:marBottom w:val="0"/>
      <w:divBdr>
        <w:top w:val="none" w:sz="0" w:space="0" w:color="auto"/>
        <w:left w:val="none" w:sz="0" w:space="0" w:color="auto"/>
        <w:bottom w:val="none" w:sz="0" w:space="0" w:color="auto"/>
        <w:right w:val="none" w:sz="0" w:space="0" w:color="auto"/>
      </w:divBdr>
    </w:div>
    <w:div w:id="2053992191">
      <w:bodyDiv w:val="1"/>
      <w:marLeft w:val="0"/>
      <w:marRight w:val="0"/>
      <w:marTop w:val="0"/>
      <w:marBottom w:val="0"/>
      <w:divBdr>
        <w:top w:val="none" w:sz="0" w:space="0" w:color="auto"/>
        <w:left w:val="none" w:sz="0" w:space="0" w:color="auto"/>
        <w:bottom w:val="none" w:sz="0" w:space="0" w:color="auto"/>
        <w:right w:val="none" w:sz="0" w:space="0" w:color="auto"/>
      </w:divBdr>
    </w:div>
    <w:div w:id="2108647275">
      <w:bodyDiv w:val="1"/>
      <w:marLeft w:val="0"/>
      <w:marRight w:val="0"/>
      <w:marTop w:val="0"/>
      <w:marBottom w:val="0"/>
      <w:divBdr>
        <w:top w:val="none" w:sz="0" w:space="0" w:color="auto"/>
        <w:left w:val="none" w:sz="0" w:space="0" w:color="auto"/>
        <w:bottom w:val="none" w:sz="0" w:space="0" w:color="auto"/>
        <w:right w:val="none" w:sz="0" w:space="0" w:color="auto"/>
      </w:divBdr>
    </w:div>
    <w:div w:id="2112119804">
      <w:bodyDiv w:val="1"/>
      <w:marLeft w:val="0"/>
      <w:marRight w:val="0"/>
      <w:marTop w:val="0"/>
      <w:marBottom w:val="0"/>
      <w:divBdr>
        <w:top w:val="none" w:sz="0" w:space="0" w:color="auto"/>
        <w:left w:val="none" w:sz="0" w:space="0" w:color="auto"/>
        <w:bottom w:val="none" w:sz="0" w:space="0" w:color="auto"/>
        <w:right w:val="none" w:sz="0" w:space="0" w:color="auto"/>
      </w:divBdr>
    </w:div>
    <w:div w:id="2125495455">
      <w:bodyDiv w:val="1"/>
      <w:marLeft w:val="0"/>
      <w:marRight w:val="0"/>
      <w:marTop w:val="0"/>
      <w:marBottom w:val="0"/>
      <w:divBdr>
        <w:top w:val="none" w:sz="0" w:space="0" w:color="auto"/>
        <w:left w:val="none" w:sz="0" w:space="0" w:color="auto"/>
        <w:bottom w:val="none" w:sz="0" w:space="0" w:color="auto"/>
        <w:right w:val="none" w:sz="0" w:space="0" w:color="auto"/>
      </w:divBdr>
    </w:div>
    <w:div w:id="2136947998">
      <w:bodyDiv w:val="1"/>
      <w:marLeft w:val="0"/>
      <w:marRight w:val="0"/>
      <w:marTop w:val="0"/>
      <w:marBottom w:val="0"/>
      <w:divBdr>
        <w:top w:val="none" w:sz="0" w:space="0" w:color="auto"/>
        <w:left w:val="none" w:sz="0" w:space="0" w:color="auto"/>
        <w:bottom w:val="none" w:sz="0" w:space="0" w:color="auto"/>
        <w:right w:val="none" w:sz="0" w:space="0" w:color="auto"/>
      </w:divBdr>
    </w:div>
    <w:div w:id="214607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5FEA2-1A89-9D43-9AC7-5B856BDEE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14</Words>
  <Characters>1832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Triplett</dc:creator>
  <cp:keywords/>
  <dc:description/>
  <cp:lastModifiedBy>Noah Triplett</cp:lastModifiedBy>
  <cp:revision>2</cp:revision>
  <dcterms:created xsi:type="dcterms:W3CDTF">2021-10-15T04:27:00Z</dcterms:created>
  <dcterms:modified xsi:type="dcterms:W3CDTF">2021-10-15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bf896e-6ec8-3a99-b143-12ebb767cf9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